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2300"/>
        <w:gridCol w:w="932"/>
        <w:gridCol w:w="694"/>
        <w:gridCol w:w="1116"/>
        <w:gridCol w:w="791"/>
        <w:gridCol w:w="926"/>
        <w:gridCol w:w="694"/>
        <w:gridCol w:w="992"/>
        <w:gridCol w:w="915"/>
      </w:tblGrid>
      <w:tr w:rsidR="007C5427" w:rsidRPr="007C5427" w14:paraId="2F83B4E1" w14:textId="77777777" w:rsidTr="009A4F57">
        <w:trPr>
          <w:trHeight w:val="1155"/>
        </w:trPr>
        <w:tc>
          <w:tcPr>
            <w:tcW w:w="0" w:type="auto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839F51" w14:textId="77777777" w:rsidR="007C5427" w:rsidRPr="007C5427" w:rsidRDefault="007C5427" w:rsidP="007C5427">
            <w:r w:rsidRPr="007C5427">
              <w:rPr>
                <w:b/>
                <w:bCs/>
              </w:rPr>
              <w:t>TABLE S1.</w:t>
            </w:r>
            <w:r w:rsidRPr="007C5427">
              <w:t xml:space="preserve"> Distribution of clinical and tumor characteristics by tumor sample availability within ER and receipt of tamoxifen (TAM) strata, among 5,959 participants in a population-based cohort of premenopausal women diagnosed with first primary breast cancer in Denmark (2002–2011), </w:t>
            </w:r>
            <w:proofErr w:type="spellStart"/>
            <w:r w:rsidRPr="007C5427">
              <w:t>ProBe</w:t>
            </w:r>
            <w:proofErr w:type="spellEnd"/>
            <w:r w:rsidRPr="007C5427">
              <w:t xml:space="preserve"> </w:t>
            </w:r>
            <w:proofErr w:type="spellStart"/>
            <w:r w:rsidRPr="007C5427">
              <w:t>CaRe</w:t>
            </w:r>
            <w:proofErr w:type="spellEnd"/>
            <w:r w:rsidRPr="007C5427">
              <w:t xml:space="preserve"> study.</w:t>
            </w:r>
          </w:p>
        </w:tc>
      </w:tr>
      <w:tr w:rsidR="007C5427" w:rsidRPr="007C5427" w14:paraId="083FC221" w14:textId="77777777" w:rsidTr="009A4F57">
        <w:trPr>
          <w:trHeight w:val="5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D608" w14:textId="77777777" w:rsidR="007C5427" w:rsidRPr="007C5427" w:rsidRDefault="007C5427" w:rsidP="007C5427"/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D6E2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ER+/TAM+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7E1B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ER−/TAM–</w:t>
            </w:r>
          </w:p>
        </w:tc>
      </w:tr>
      <w:tr w:rsidR="007C5427" w:rsidRPr="007C5427" w14:paraId="6710D9CB" w14:textId="77777777" w:rsidTr="009A4F57">
        <w:trPr>
          <w:trHeight w:val="6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72A2F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Patient and tumor characteristi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F768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Tumor Avail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42AC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No Tumor Avail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9DEC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Tumor Avail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2D9D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No Tumor Available</w:t>
            </w:r>
          </w:p>
        </w:tc>
      </w:tr>
      <w:tr w:rsidR="007C5427" w:rsidRPr="007C5427" w14:paraId="4D837AD8" w14:textId="77777777" w:rsidTr="009A4F5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802108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7FF30B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9BBD3F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B7E1F8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64B6E4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C933D3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60E2E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EABD2B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681F3E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%</w:t>
            </w:r>
          </w:p>
        </w:tc>
      </w:tr>
      <w:tr w:rsidR="007C5427" w:rsidRPr="007C5427" w14:paraId="30E0290E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C8AE8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9C957" w14:textId="77777777" w:rsidR="007C5427" w:rsidRPr="007C5427" w:rsidRDefault="007C5427" w:rsidP="007C5427">
            <w:r w:rsidRPr="007C5427">
              <w:t>3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C706" w14:textId="77777777" w:rsidR="007C5427" w:rsidRPr="007C5427" w:rsidRDefault="007C5427" w:rsidP="007C5427">
            <w:r w:rsidRPr="007C5427">
              <w:t>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28C4" w14:textId="77777777" w:rsidR="007C5427" w:rsidRPr="007C5427" w:rsidRDefault="007C5427" w:rsidP="007C5427">
            <w:r w:rsidRPr="007C5427">
              <w:t>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BD26" w14:textId="77777777" w:rsidR="007C5427" w:rsidRPr="007C5427" w:rsidRDefault="007C5427" w:rsidP="007C5427">
            <w:r w:rsidRPr="007C5427">
              <w:t>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1B65" w14:textId="77777777" w:rsidR="007C5427" w:rsidRPr="007C5427" w:rsidRDefault="007C5427" w:rsidP="007C5427">
            <w:r w:rsidRPr="007C5427">
              <w:t>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BB33" w14:textId="77777777" w:rsidR="007C5427" w:rsidRPr="007C5427" w:rsidRDefault="007C5427" w:rsidP="007C5427">
            <w:r w:rsidRPr="007C5427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4E45" w14:textId="77777777" w:rsidR="007C5427" w:rsidRPr="007C5427" w:rsidRDefault="007C5427" w:rsidP="007C5427">
            <w:r w:rsidRPr="007C5427"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967E" w14:textId="77777777" w:rsidR="007C5427" w:rsidRPr="007C5427" w:rsidRDefault="007C5427" w:rsidP="007C5427">
            <w:r w:rsidRPr="007C5427">
              <w:t>(26)</w:t>
            </w:r>
          </w:p>
        </w:tc>
      </w:tr>
      <w:tr w:rsidR="007C5427" w:rsidRPr="007C5427" w14:paraId="68FBA2AF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CA4A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Age at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484F" w14:textId="77777777" w:rsidR="007C5427" w:rsidRPr="007C5427" w:rsidRDefault="007C5427" w:rsidP="007C5427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C6DA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9653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D52E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162F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E610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B73F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D802" w14:textId="77777777" w:rsidR="007C5427" w:rsidRPr="007C5427" w:rsidRDefault="007C5427" w:rsidP="007C5427"/>
        </w:tc>
      </w:tr>
      <w:tr w:rsidR="007C5427" w:rsidRPr="007C5427" w14:paraId="4432AF99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0B63" w14:textId="77777777" w:rsidR="007C5427" w:rsidRPr="007C5427" w:rsidRDefault="007C5427" w:rsidP="007C5427">
            <w:r w:rsidRPr="007C5427">
              <w:t>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A9973" w14:textId="77777777" w:rsidR="007C5427" w:rsidRPr="007C5427" w:rsidRDefault="007C5427" w:rsidP="007C5427">
            <w:r w:rsidRPr="007C5427"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AB5F" w14:textId="77777777" w:rsidR="007C5427" w:rsidRPr="007C5427" w:rsidRDefault="007C5427" w:rsidP="007C5427">
            <w:r w:rsidRPr="007C5427">
              <w:t>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FFC7" w14:textId="77777777" w:rsidR="007C5427" w:rsidRPr="007C5427" w:rsidRDefault="007C5427" w:rsidP="007C5427">
            <w:r w:rsidRPr="007C5427"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4BD7" w14:textId="77777777" w:rsidR="007C5427" w:rsidRPr="007C5427" w:rsidRDefault="007C5427" w:rsidP="007C5427">
            <w:r w:rsidRPr="007C5427">
              <w:t>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22B7" w14:textId="77777777" w:rsidR="007C5427" w:rsidRPr="007C5427" w:rsidRDefault="007C5427" w:rsidP="007C5427">
            <w:r w:rsidRPr="007C5427"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9562" w14:textId="77777777" w:rsidR="007C5427" w:rsidRPr="007C5427" w:rsidRDefault="007C5427" w:rsidP="007C5427">
            <w:r w:rsidRPr="007C5427">
              <w:t>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8E58" w14:textId="77777777" w:rsidR="007C5427" w:rsidRPr="007C5427" w:rsidRDefault="007C5427" w:rsidP="007C5427">
            <w:r w:rsidRPr="007C5427"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9338" w14:textId="77777777" w:rsidR="007C5427" w:rsidRPr="007C5427" w:rsidRDefault="007C5427" w:rsidP="007C5427">
            <w:r w:rsidRPr="007C5427">
              <w:t>(25)</w:t>
            </w:r>
          </w:p>
        </w:tc>
      </w:tr>
      <w:tr w:rsidR="007C5427" w:rsidRPr="007C5427" w14:paraId="64A1B335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5BC5" w14:textId="77777777" w:rsidR="007C5427" w:rsidRPr="007C5427" w:rsidRDefault="007C5427" w:rsidP="007C5427">
            <w:r w:rsidRPr="007C5427">
              <w:t>35–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87094" w14:textId="77777777" w:rsidR="007C5427" w:rsidRPr="007C5427" w:rsidRDefault="007C5427" w:rsidP="007C5427">
            <w:r w:rsidRPr="007C5427"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B9B3" w14:textId="77777777" w:rsidR="007C5427" w:rsidRPr="007C5427" w:rsidRDefault="007C5427" w:rsidP="007C5427">
            <w:r w:rsidRPr="007C5427">
              <w:t>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035B" w14:textId="77777777" w:rsidR="007C5427" w:rsidRPr="007C5427" w:rsidRDefault="007C5427" w:rsidP="007C5427">
            <w:r w:rsidRPr="007C5427"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B983" w14:textId="77777777" w:rsidR="007C5427" w:rsidRPr="007C5427" w:rsidRDefault="007C5427" w:rsidP="007C5427">
            <w:r w:rsidRPr="007C5427">
              <w:t>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AF62" w14:textId="77777777" w:rsidR="007C5427" w:rsidRPr="007C5427" w:rsidRDefault="007C5427" w:rsidP="007C5427">
            <w:r w:rsidRPr="007C5427"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FF71" w14:textId="77777777" w:rsidR="007C5427" w:rsidRPr="007C5427" w:rsidRDefault="007C5427" w:rsidP="007C5427">
            <w:r w:rsidRPr="007C5427">
              <w:t>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7EC5" w14:textId="77777777" w:rsidR="007C5427" w:rsidRPr="007C5427" w:rsidRDefault="007C5427" w:rsidP="007C5427">
            <w:r w:rsidRPr="007C5427"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3AFB" w14:textId="77777777" w:rsidR="007C5427" w:rsidRPr="007C5427" w:rsidRDefault="007C5427" w:rsidP="007C5427">
            <w:r w:rsidRPr="007C5427">
              <w:t>(31)</w:t>
            </w:r>
          </w:p>
        </w:tc>
      </w:tr>
      <w:tr w:rsidR="007C5427" w:rsidRPr="007C5427" w14:paraId="164127BC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D431" w14:textId="77777777" w:rsidR="007C5427" w:rsidRPr="007C5427" w:rsidRDefault="007C5427" w:rsidP="007C5427">
            <w:r w:rsidRPr="007C5427">
              <w:t>40–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D30C4" w14:textId="77777777" w:rsidR="007C5427" w:rsidRPr="007C5427" w:rsidRDefault="007C5427" w:rsidP="007C5427">
            <w:r w:rsidRPr="007C5427">
              <w:t>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CEA8" w14:textId="77777777" w:rsidR="007C5427" w:rsidRPr="007C5427" w:rsidRDefault="007C5427" w:rsidP="007C5427">
            <w:r w:rsidRPr="007C5427">
              <w:t>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DBD3" w14:textId="77777777" w:rsidR="007C5427" w:rsidRPr="007C5427" w:rsidRDefault="007C5427" w:rsidP="007C5427">
            <w:r w:rsidRPr="007C5427"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EA7F" w14:textId="77777777" w:rsidR="007C5427" w:rsidRPr="007C5427" w:rsidRDefault="007C5427" w:rsidP="007C5427">
            <w:r w:rsidRPr="007C5427">
              <w:t>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D07E" w14:textId="77777777" w:rsidR="007C5427" w:rsidRPr="007C5427" w:rsidRDefault="007C5427" w:rsidP="007C5427">
            <w:r w:rsidRPr="007C5427"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611D" w14:textId="77777777" w:rsidR="007C5427" w:rsidRPr="007C5427" w:rsidRDefault="007C5427" w:rsidP="007C5427">
            <w:r w:rsidRPr="007C5427">
              <w:t>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9298" w14:textId="77777777" w:rsidR="007C5427" w:rsidRPr="007C5427" w:rsidRDefault="007C5427" w:rsidP="007C5427">
            <w:r w:rsidRPr="007C5427"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8AD8" w14:textId="77777777" w:rsidR="007C5427" w:rsidRPr="007C5427" w:rsidRDefault="007C5427" w:rsidP="007C5427">
            <w:r w:rsidRPr="007C5427">
              <w:t>(28)</w:t>
            </w:r>
          </w:p>
        </w:tc>
      </w:tr>
      <w:tr w:rsidR="007C5427" w:rsidRPr="007C5427" w14:paraId="3064C3BC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11AA" w14:textId="77777777" w:rsidR="007C5427" w:rsidRPr="007C5427" w:rsidRDefault="007C5427" w:rsidP="007C5427">
            <w:r w:rsidRPr="007C5427">
              <w:t>45–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893B4" w14:textId="77777777" w:rsidR="007C5427" w:rsidRPr="007C5427" w:rsidRDefault="007C5427" w:rsidP="007C5427">
            <w:r w:rsidRPr="007C5427">
              <w:t>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3E47" w14:textId="77777777" w:rsidR="007C5427" w:rsidRPr="007C5427" w:rsidRDefault="007C5427" w:rsidP="007C5427">
            <w:r w:rsidRPr="007C5427">
              <w:t>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F41E" w14:textId="77777777" w:rsidR="007C5427" w:rsidRPr="007C5427" w:rsidRDefault="007C5427" w:rsidP="007C5427">
            <w:r w:rsidRPr="007C5427"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2A4C" w14:textId="77777777" w:rsidR="007C5427" w:rsidRPr="007C5427" w:rsidRDefault="007C5427" w:rsidP="007C5427">
            <w:r w:rsidRPr="007C5427">
              <w:t>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61C7" w14:textId="77777777" w:rsidR="007C5427" w:rsidRPr="007C5427" w:rsidRDefault="007C5427" w:rsidP="007C5427">
            <w:r w:rsidRPr="007C5427"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E3AA" w14:textId="77777777" w:rsidR="007C5427" w:rsidRPr="007C5427" w:rsidRDefault="007C5427" w:rsidP="007C5427">
            <w:r w:rsidRPr="007C5427">
              <w:t>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C3EE" w14:textId="77777777" w:rsidR="007C5427" w:rsidRPr="007C5427" w:rsidRDefault="007C5427" w:rsidP="007C5427">
            <w:r w:rsidRPr="007C5427"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4CC5" w14:textId="77777777" w:rsidR="007C5427" w:rsidRPr="007C5427" w:rsidRDefault="007C5427" w:rsidP="007C5427">
            <w:r w:rsidRPr="007C5427">
              <w:t>(26)</w:t>
            </w:r>
          </w:p>
        </w:tc>
      </w:tr>
      <w:tr w:rsidR="007C5427" w:rsidRPr="007C5427" w14:paraId="66CBE8C0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D68B" w14:textId="77777777" w:rsidR="007C5427" w:rsidRPr="007C5427" w:rsidRDefault="007C5427" w:rsidP="007C5427">
            <w:r w:rsidRPr="007C5427">
              <w:t>5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464C4" w14:textId="77777777" w:rsidR="007C5427" w:rsidRPr="007C5427" w:rsidRDefault="007C5427" w:rsidP="007C5427">
            <w:r w:rsidRPr="007C5427">
              <w:t>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9DFA" w14:textId="77777777" w:rsidR="007C5427" w:rsidRPr="007C5427" w:rsidRDefault="007C5427" w:rsidP="007C5427">
            <w:r w:rsidRPr="007C5427">
              <w:t>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5383" w14:textId="77777777" w:rsidR="007C5427" w:rsidRPr="007C5427" w:rsidRDefault="007C5427" w:rsidP="007C5427">
            <w:r w:rsidRPr="007C5427"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C4AB" w14:textId="77777777" w:rsidR="007C5427" w:rsidRPr="007C5427" w:rsidRDefault="007C5427" w:rsidP="007C5427">
            <w:r w:rsidRPr="007C5427">
              <w:t>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CC88" w14:textId="77777777" w:rsidR="007C5427" w:rsidRPr="007C5427" w:rsidRDefault="007C5427" w:rsidP="007C5427">
            <w:r w:rsidRPr="007C5427"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535A" w14:textId="77777777" w:rsidR="007C5427" w:rsidRPr="007C5427" w:rsidRDefault="007C5427" w:rsidP="007C5427">
            <w:r w:rsidRPr="007C5427">
              <w:t>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6448" w14:textId="77777777" w:rsidR="007C5427" w:rsidRPr="007C5427" w:rsidRDefault="007C5427" w:rsidP="007C5427">
            <w:r w:rsidRPr="007C5427"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0E06" w14:textId="77777777" w:rsidR="007C5427" w:rsidRPr="007C5427" w:rsidRDefault="007C5427" w:rsidP="007C5427">
            <w:r w:rsidRPr="007C5427">
              <w:t>(20)</w:t>
            </w:r>
          </w:p>
        </w:tc>
      </w:tr>
      <w:tr w:rsidR="007C5427" w:rsidRPr="007C5427" w14:paraId="4F5901B2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EF3C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Stage at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9057" w14:textId="77777777" w:rsidR="007C5427" w:rsidRPr="007C5427" w:rsidRDefault="007C5427" w:rsidP="007C5427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0E47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AE3C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0000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CF6C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50C0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D2F5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C88F" w14:textId="77777777" w:rsidR="007C5427" w:rsidRPr="007C5427" w:rsidRDefault="007C5427" w:rsidP="007C5427"/>
        </w:tc>
      </w:tr>
      <w:tr w:rsidR="007C5427" w:rsidRPr="007C5427" w14:paraId="329A7B3B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EB26" w14:textId="77777777" w:rsidR="007C5427" w:rsidRPr="007C5427" w:rsidRDefault="007C5427" w:rsidP="007C5427">
            <w:r w:rsidRPr="007C5427">
              <w:t>Stag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D059" w14:textId="77777777" w:rsidR="007C5427" w:rsidRPr="007C5427" w:rsidRDefault="007C5427" w:rsidP="007C5427">
            <w:r w:rsidRPr="007C5427">
              <w:t>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9B03" w14:textId="77777777" w:rsidR="007C5427" w:rsidRPr="007C5427" w:rsidRDefault="007C5427" w:rsidP="007C5427">
            <w:r w:rsidRPr="007C5427">
              <w:t>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69CE" w14:textId="77777777" w:rsidR="007C5427" w:rsidRPr="007C5427" w:rsidRDefault="007C5427" w:rsidP="007C5427">
            <w:r w:rsidRPr="007C5427"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C1A6" w14:textId="77777777" w:rsidR="007C5427" w:rsidRPr="007C5427" w:rsidRDefault="007C5427" w:rsidP="007C5427">
            <w:r w:rsidRPr="007C5427">
              <w:t>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F7E4" w14:textId="77777777" w:rsidR="007C5427" w:rsidRPr="007C5427" w:rsidRDefault="007C5427" w:rsidP="007C5427">
            <w:r w:rsidRPr="007C5427"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9F9A" w14:textId="77777777" w:rsidR="007C5427" w:rsidRPr="007C5427" w:rsidRDefault="007C5427" w:rsidP="007C5427">
            <w:r w:rsidRPr="007C5427">
              <w:t>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8C24" w14:textId="77777777" w:rsidR="007C5427" w:rsidRPr="007C5427" w:rsidRDefault="007C5427" w:rsidP="007C5427">
            <w:r w:rsidRPr="007C5427"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3FEE" w14:textId="77777777" w:rsidR="007C5427" w:rsidRPr="007C5427" w:rsidRDefault="007C5427" w:rsidP="007C5427">
            <w:r w:rsidRPr="007C5427">
              <w:t>(31)</w:t>
            </w:r>
          </w:p>
        </w:tc>
      </w:tr>
      <w:tr w:rsidR="007C5427" w:rsidRPr="007C5427" w14:paraId="036E52DF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643E" w14:textId="77777777" w:rsidR="007C5427" w:rsidRPr="007C5427" w:rsidRDefault="007C5427" w:rsidP="007C5427">
            <w:r w:rsidRPr="007C5427">
              <w:t>Stag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8840" w14:textId="77777777" w:rsidR="007C5427" w:rsidRPr="007C5427" w:rsidRDefault="007C5427" w:rsidP="007C5427">
            <w:r w:rsidRPr="007C5427">
              <w:t>1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BE1E" w14:textId="77777777" w:rsidR="007C5427" w:rsidRPr="007C5427" w:rsidRDefault="007C5427" w:rsidP="007C5427">
            <w:r w:rsidRPr="007C5427">
              <w:t>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4796" w14:textId="77777777" w:rsidR="007C5427" w:rsidRPr="007C5427" w:rsidRDefault="007C5427" w:rsidP="007C5427">
            <w:r w:rsidRPr="007C5427"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124C" w14:textId="77777777" w:rsidR="007C5427" w:rsidRPr="007C5427" w:rsidRDefault="007C5427" w:rsidP="007C5427">
            <w:r w:rsidRPr="007C5427">
              <w:t>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A80D" w14:textId="77777777" w:rsidR="007C5427" w:rsidRPr="007C5427" w:rsidRDefault="007C5427" w:rsidP="007C5427">
            <w:r w:rsidRPr="007C5427"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EEA3" w14:textId="77777777" w:rsidR="007C5427" w:rsidRPr="007C5427" w:rsidRDefault="007C5427" w:rsidP="007C5427">
            <w:r w:rsidRPr="007C5427">
              <w:t>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BD0D" w14:textId="77777777" w:rsidR="007C5427" w:rsidRPr="007C5427" w:rsidRDefault="007C5427" w:rsidP="007C5427">
            <w:r w:rsidRPr="007C5427"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93C2" w14:textId="77777777" w:rsidR="007C5427" w:rsidRPr="007C5427" w:rsidRDefault="007C5427" w:rsidP="007C5427">
            <w:r w:rsidRPr="007C5427">
              <w:t>(23)</w:t>
            </w:r>
          </w:p>
        </w:tc>
      </w:tr>
      <w:tr w:rsidR="007C5427" w:rsidRPr="007C5427" w14:paraId="3A4946AC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DCE0" w14:textId="77777777" w:rsidR="007C5427" w:rsidRPr="007C5427" w:rsidRDefault="007C5427" w:rsidP="007C5427">
            <w:r w:rsidRPr="007C5427">
              <w:t>Stag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4921" w14:textId="77777777" w:rsidR="007C5427" w:rsidRPr="007C5427" w:rsidRDefault="007C5427" w:rsidP="007C5427">
            <w:r w:rsidRPr="007C5427">
              <w:t>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42F6" w14:textId="77777777" w:rsidR="007C5427" w:rsidRPr="007C5427" w:rsidRDefault="007C5427" w:rsidP="007C5427">
            <w:r w:rsidRPr="007C5427">
              <w:t>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DE9D" w14:textId="77777777" w:rsidR="007C5427" w:rsidRPr="007C5427" w:rsidRDefault="007C5427" w:rsidP="007C5427">
            <w:r w:rsidRPr="007C5427"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01A2" w14:textId="77777777" w:rsidR="007C5427" w:rsidRPr="007C5427" w:rsidRDefault="007C5427" w:rsidP="007C5427">
            <w:r w:rsidRPr="007C5427">
              <w:t>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5A1A" w14:textId="77777777" w:rsidR="007C5427" w:rsidRPr="007C5427" w:rsidRDefault="007C5427" w:rsidP="007C5427">
            <w:r w:rsidRPr="007C5427"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5E66" w14:textId="77777777" w:rsidR="007C5427" w:rsidRPr="007C5427" w:rsidRDefault="007C5427" w:rsidP="007C5427">
            <w:r w:rsidRPr="007C5427">
              <w:t>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6FC8" w14:textId="77777777" w:rsidR="007C5427" w:rsidRPr="007C5427" w:rsidRDefault="007C5427" w:rsidP="007C5427">
            <w:r w:rsidRPr="007C5427"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27E5" w14:textId="77777777" w:rsidR="007C5427" w:rsidRPr="007C5427" w:rsidRDefault="007C5427" w:rsidP="007C5427">
            <w:r w:rsidRPr="007C5427">
              <w:t>(26)</w:t>
            </w:r>
          </w:p>
        </w:tc>
      </w:tr>
      <w:tr w:rsidR="007C5427" w:rsidRPr="007C5427" w14:paraId="50A69D19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FD17" w14:textId="77777777" w:rsidR="007C5427" w:rsidRPr="007C5427" w:rsidRDefault="007C5427" w:rsidP="007C5427">
            <w:r w:rsidRPr="007C5427">
              <w:t>Unknow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3592" w14:textId="77777777" w:rsidR="007C5427" w:rsidRPr="007C5427" w:rsidRDefault="007C5427" w:rsidP="007C5427">
            <w:r w:rsidRPr="007C5427"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F030" w14:textId="77777777" w:rsidR="007C5427" w:rsidRPr="007C5427" w:rsidRDefault="007C5427" w:rsidP="007C5427">
            <w:r w:rsidRPr="007C5427">
              <w:t>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4C95" w14:textId="77777777" w:rsidR="007C5427" w:rsidRPr="007C5427" w:rsidRDefault="007C5427" w:rsidP="007C5427">
            <w:r w:rsidRPr="007C5427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E697" w14:textId="77777777" w:rsidR="007C5427" w:rsidRPr="007C5427" w:rsidRDefault="007C5427" w:rsidP="007C5427">
            <w:r w:rsidRPr="007C5427">
              <w:t>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0F6F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1AB2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04CB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A966" w14:textId="77777777" w:rsidR="007C5427" w:rsidRPr="007C5427" w:rsidRDefault="007C5427" w:rsidP="007C5427"/>
        </w:tc>
      </w:tr>
      <w:tr w:rsidR="007C5427" w:rsidRPr="007C5427" w14:paraId="0B00C49A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A96A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Tumor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1F79" w14:textId="77777777" w:rsidR="007C5427" w:rsidRPr="007C5427" w:rsidRDefault="007C5427" w:rsidP="007C5427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483D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197D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9544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4F23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A7E3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95D2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518F" w14:textId="77777777" w:rsidR="007C5427" w:rsidRPr="007C5427" w:rsidRDefault="007C5427" w:rsidP="007C5427"/>
        </w:tc>
      </w:tr>
      <w:tr w:rsidR="007C5427" w:rsidRPr="007C5427" w14:paraId="18CB8BFD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FFC5" w14:textId="77777777" w:rsidR="007C5427" w:rsidRPr="007C5427" w:rsidRDefault="007C5427" w:rsidP="007C5427">
            <w:r w:rsidRPr="007C5427">
              <w:t>&lt; 2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AE868" w14:textId="77777777" w:rsidR="007C5427" w:rsidRPr="007C5427" w:rsidRDefault="007C5427" w:rsidP="007C5427">
            <w:r w:rsidRPr="007C5427">
              <w:t>1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AE54" w14:textId="77777777" w:rsidR="007C5427" w:rsidRPr="007C5427" w:rsidRDefault="007C5427" w:rsidP="007C5427">
            <w:r w:rsidRPr="007C5427">
              <w:t>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B078" w14:textId="77777777" w:rsidR="007C5427" w:rsidRPr="007C5427" w:rsidRDefault="007C5427" w:rsidP="007C5427">
            <w:r w:rsidRPr="007C5427"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D145" w14:textId="77777777" w:rsidR="007C5427" w:rsidRPr="007C5427" w:rsidRDefault="007C5427" w:rsidP="007C5427">
            <w:r w:rsidRPr="007C5427">
              <w:t>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3090" w14:textId="77777777" w:rsidR="007C5427" w:rsidRPr="007C5427" w:rsidRDefault="007C5427" w:rsidP="007C5427">
            <w:r w:rsidRPr="007C5427"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DEC1" w14:textId="77777777" w:rsidR="007C5427" w:rsidRPr="007C5427" w:rsidRDefault="007C5427" w:rsidP="007C5427">
            <w:r w:rsidRPr="007C5427">
              <w:t>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4ECE" w14:textId="77777777" w:rsidR="007C5427" w:rsidRPr="007C5427" w:rsidRDefault="007C5427" w:rsidP="007C5427">
            <w:r w:rsidRPr="007C5427"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139E" w14:textId="77777777" w:rsidR="007C5427" w:rsidRPr="007C5427" w:rsidRDefault="007C5427" w:rsidP="007C5427">
            <w:r w:rsidRPr="007C5427">
              <w:t>(32)</w:t>
            </w:r>
          </w:p>
        </w:tc>
      </w:tr>
      <w:tr w:rsidR="007C5427" w:rsidRPr="007C5427" w14:paraId="76A81051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187D" w14:textId="77777777" w:rsidR="007C5427" w:rsidRPr="007C5427" w:rsidRDefault="007C5427" w:rsidP="007C5427">
            <w:r w:rsidRPr="007C5427">
              <w:t>2 – &lt;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65A5C" w14:textId="77777777" w:rsidR="007C5427" w:rsidRPr="007C5427" w:rsidRDefault="007C5427" w:rsidP="007C5427">
            <w:r w:rsidRPr="007C5427">
              <w:t>1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6B4B" w14:textId="77777777" w:rsidR="007C5427" w:rsidRPr="007C5427" w:rsidRDefault="007C5427" w:rsidP="007C5427">
            <w:r w:rsidRPr="007C5427">
              <w:t>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D711" w14:textId="77777777" w:rsidR="007C5427" w:rsidRPr="007C5427" w:rsidRDefault="007C5427" w:rsidP="007C5427">
            <w:r w:rsidRPr="007C5427"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7134" w14:textId="77777777" w:rsidR="007C5427" w:rsidRPr="007C5427" w:rsidRDefault="007C5427" w:rsidP="007C5427">
            <w:r w:rsidRPr="007C5427">
              <w:t>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C36A" w14:textId="77777777" w:rsidR="007C5427" w:rsidRPr="007C5427" w:rsidRDefault="007C5427" w:rsidP="007C5427">
            <w:r w:rsidRPr="007C5427"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8615" w14:textId="77777777" w:rsidR="007C5427" w:rsidRPr="007C5427" w:rsidRDefault="007C5427" w:rsidP="007C5427">
            <w:r w:rsidRPr="007C5427">
              <w:t>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C5E5" w14:textId="77777777" w:rsidR="007C5427" w:rsidRPr="007C5427" w:rsidRDefault="007C5427" w:rsidP="007C5427">
            <w:r w:rsidRPr="007C5427"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BC2D" w14:textId="77777777" w:rsidR="007C5427" w:rsidRPr="007C5427" w:rsidRDefault="007C5427" w:rsidP="007C5427">
            <w:r w:rsidRPr="007C5427">
              <w:t>(22)</w:t>
            </w:r>
          </w:p>
        </w:tc>
      </w:tr>
      <w:tr w:rsidR="007C5427" w:rsidRPr="007C5427" w14:paraId="7B1A20F0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EAF0" w14:textId="77777777" w:rsidR="007C5427" w:rsidRPr="007C5427" w:rsidRDefault="007C5427" w:rsidP="007C5427">
            <w:r w:rsidRPr="007C5427">
              <w:t>&gt; 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FC83C" w14:textId="77777777" w:rsidR="007C5427" w:rsidRPr="007C5427" w:rsidRDefault="007C5427" w:rsidP="007C5427">
            <w:r w:rsidRPr="007C5427"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97D7" w14:textId="77777777" w:rsidR="007C5427" w:rsidRPr="007C5427" w:rsidRDefault="007C5427" w:rsidP="007C5427">
            <w:r w:rsidRPr="007C5427">
              <w:t>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D81D" w14:textId="77777777" w:rsidR="007C5427" w:rsidRPr="007C5427" w:rsidRDefault="007C5427" w:rsidP="007C5427">
            <w:r w:rsidRPr="007C5427"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B589" w14:textId="77777777" w:rsidR="007C5427" w:rsidRPr="007C5427" w:rsidRDefault="007C5427" w:rsidP="007C5427">
            <w:r w:rsidRPr="007C5427">
              <w:t>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4347" w14:textId="77777777" w:rsidR="007C5427" w:rsidRPr="007C5427" w:rsidRDefault="007C5427" w:rsidP="007C5427">
            <w:r w:rsidRPr="007C5427"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D3F6" w14:textId="77777777" w:rsidR="007C5427" w:rsidRPr="007C5427" w:rsidRDefault="007C5427" w:rsidP="007C5427">
            <w:r w:rsidRPr="007C5427">
              <w:t>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3DAF" w14:textId="77777777" w:rsidR="007C5427" w:rsidRPr="007C5427" w:rsidRDefault="007C5427" w:rsidP="007C5427">
            <w:r w:rsidRPr="007C5427"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610E" w14:textId="77777777" w:rsidR="007C5427" w:rsidRPr="007C5427" w:rsidRDefault="007C5427" w:rsidP="007C5427">
            <w:r w:rsidRPr="007C5427">
              <w:t>(26)</w:t>
            </w:r>
          </w:p>
        </w:tc>
      </w:tr>
      <w:tr w:rsidR="007C5427" w:rsidRPr="007C5427" w14:paraId="2EB30E2A" w14:textId="77777777" w:rsidTr="009A4F57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82A3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Number of metastatic lymph n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6CFA" w14:textId="77777777" w:rsidR="007C5427" w:rsidRPr="007C5427" w:rsidRDefault="007C5427" w:rsidP="007C5427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6A6B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5C2C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BA88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D63D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AC0A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D938" w14:textId="77777777" w:rsidR="007C5427" w:rsidRPr="007C5427" w:rsidRDefault="007C5427" w:rsidP="007C5427"/>
        </w:tc>
      </w:tr>
      <w:tr w:rsidR="007C5427" w:rsidRPr="007C5427" w14:paraId="1CF405BA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2C6A" w14:textId="77777777" w:rsidR="007C5427" w:rsidRPr="007C5427" w:rsidRDefault="007C5427" w:rsidP="007C5427">
            <w:r w:rsidRPr="007C5427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B991B" w14:textId="77777777" w:rsidR="007C5427" w:rsidRPr="007C5427" w:rsidRDefault="007C5427" w:rsidP="007C5427">
            <w:r w:rsidRPr="007C5427">
              <w:t>1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55EF" w14:textId="77777777" w:rsidR="007C5427" w:rsidRPr="007C5427" w:rsidRDefault="007C5427" w:rsidP="007C5427">
            <w:r w:rsidRPr="007C5427">
              <w:t>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8358" w14:textId="77777777" w:rsidR="007C5427" w:rsidRPr="007C5427" w:rsidRDefault="007C5427" w:rsidP="007C5427">
            <w:r w:rsidRPr="007C5427"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B8C9" w14:textId="77777777" w:rsidR="007C5427" w:rsidRPr="007C5427" w:rsidRDefault="007C5427" w:rsidP="007C5427">
            <w:r w:rsidRPr="007C5427">
              <w:t>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CD8F" w14:textId="77777777" w:rsidR="007C5427" w:rsidRPr="007C5427" w:rsidRDefault="007C5427" w:rsidP="007C5427">
            <w:r w:rsidRPr="007C5427"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DF48" w14:textId="77777777" w:rsidR="007C5427" w:rsidRPr="007C5427" w:rsidRDefault="007C5427" w:rsidP="007C5427">
            <w:r w:rsidRPr="007C5427">
              <w:t>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C291" w14:textId="77777777" w:rsidR="007C5427" w:rsidRPr="007C5427" w:rsidRDefault="007C5427" w:rsidP="007C5427">
            <w:r w:rsidRPr="007C5427"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26CB" w14:textId="77777777" w:rsidR="007C5427" w:rsidRPr="007C5427" w:rsidRDefault="007C5427" w:rsidP="007C5427">
            <w:r w:rsidRPr="007C5427">
              <w:t>(27)</w:t>
            </w:r>
          </w:p>
        </w:tc>
      </w:tr>
      <w:tr w:rsidR="007C5427" w:rsidRPr="007C5427" w14:paraId="7C388ACB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6B17" w14:textId="77777777" w:rsidR="007C5427" w:rsidRPr="007C5427" w:rsidRDefault="007C5427" w:rsidP="007C5427">
            <w:r w:rsidRPr="007C5427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25E1" w14:textId="77777777" w:rsidR="007C5427" w:rsidRPr="007C5427" w:rsidRDefault="007C5427" w:rsidP="007C5427">
            <w:r w:rsidRPr="007C5427">
              <w:t>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D804" w14:textId="77777777" w:rsidR="007C5427" w:rsidRPr="007C5427" w:rsidRDefault="007C5427" w:rsidP="007C5427">
            <w:r w:rsidRPr="007C5427">
              <w:t>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02E4" w14:textId="77777777" w:rsidR="007C5427" w:rsidRPr="007C5427" w:rsidRDefault="007C5427" w:rsidP="007C5427">
            <w:r w:rsidRPr="007C5427"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E52D" w14:textId="77777777" w:rsidR="007C5427" w:rsidRPr="007C5427" w:rsidRDefault="007C5427" w:rsidP="007C5427">
            <w:r w:rsidRPr="007C5427">
              <w:t>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F566" w14:textId="77777777" w:rsidR="007C5427" w:rsidRPr="007C5427" w:rsidRDefault="007C5427" w:rsidP="007C5427">
            <w:r w:rsidRPr="007C5427"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FBE2" w14:textId="77777777" w:rsidR="007C5427" w:rsidRPr="007C5427" w:rsidRDefault="007C5427" w:rsidP="007C5427">
            <w:r w:rsidRPr="007C5427">
              <w:t>(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DEEC" w14:textId="77777777" w:rsidR="007C5427" w:rsidRPr="007C5427" w:rsidRDefault="007C5427" w:rsidP="007C5427">
            <w:r w:rsidRPr="007C5427"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EB10" w14:textId="77777777" w:rsidR="007C5427" w:rsidRPr="007C5427" w:rsidRDefault="007C5427" w:rsidP="007C5427">
            <w:r w:rsidRPr="007C5427">
              <w:t>(29)</w:t>
            </w:r>
          </w:p>
        </w:tc>
      </w:tr>
      <w:tr w:rsidR="007C5427" w:rsidRPr="007C5427" w14:paraId="26D2A5A8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809D" w14:textId="77777777" w:rsidR="007C5427" w:rsidRPr="007C5427" w:rsidRDefault="007C5427" w:rsidP="007C5427">
            <w:r w:rsidRPr="007C5427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CC0C" w14:textId="77777777" w:rsidR="007C5427" w:rsidRPr="007C5427" w:rsidRDefault="007C5427" w:rsidP="007C5427">
            <w:r w:rsidRPr="007C5427"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A700" w14:textId="77777777" w:rsidR="007C5427" w:rsidRPr="007C5427" w:rsidRDefault="007C5427" w:rsidP="007C5427">
            <w:r w:rsidRPr="007C5427">
              <w:t>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7F25" w14:textId="77777777" w:rsidR="007C5427" w:rsidRPr="007C5427" w:rsidRDefault="007C5427" w:rsidP="007C5427">
            <w:r w:rsidRPr="007C5427"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879B" w14:textId="77777777" w:rsidR="007C5427" w:rsidRPr="007C5427" w:rsidRDefault="007C5427" w:rsidP="007C5427">
            <w:r w:rsidRPr="007C5427">
              <w:t>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24FD" w14:textId="77777777" w:rsidR="007C5427" w:rsidRPr="007C5427" w:rsidRDefault="007C5427" w:rsidP="007C5427">
            <w:r w:rsidRPr="007C5427"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FC64" w14:textId="77777777" w:rsidR="007C5427" w:rsidRPr="007C5427" w:rsidRDefault="007C5427" w:rsidP="007C5427">
            <w:r w:rsidRPr="007C5427">
              <w:t>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532E" w14:textId="77777777" w:rsidR="007C5427" w:rsidRPr="007C5427" w:rsidRDefault="007C5427" w:rsidP="007C5427">
            <w:r w:rsidRPr="007C5427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F729" w14:textId="77777777" w:rsidR="007C5427" w:rsidRPr="007C5427" w:rsidRDefault="007C5427" w:rsidP="007C5427">
            <w:r w:rsidRPr="007C5427">
              <w:t>(17)</w:t>
            </w:r>
          </w:p>
        </w:tc>
      </w:tr>
      <w:tr w:rsidR="007C5427" w:rsidRPr="007C5427" w14:paraId="3C4D6C39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D5A0" w14:textId="77777777" w:rsidR="007C5427" w:rsidRPr="007C5427" w:rsidRDefault="007C5427" w:rsidP="007C5427">
            <w:r w:rsidRPr="007C5427"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552C9" w14:textId="77777777" w:rsidR="007C5427" w:rsidRPr="007C5427" w:rsidRDefault="007C5427" w:rsidP="007C5427">
            <w:r w:rsidRPr="007C5427">
              <w:t>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C602" w14:textId="77777777" w:rsidR="007C5427" w:rsidRPr="007C5427" w:rsidRDefault="007C5427" w:rsidP="007C5427">
            <w:r w:rsidRPr="007C5427">
              <w:t>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FE29" w14:textId="77777777" w:rsidR="007C5427" w:rsidRPr="007C5427" w:rsidRDefault="007C5427" w:rsidP="007C5427">
            <w:r w:rsidRPr="007C5427"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5705" w14:textId="77777777" w:rsidR="007C5427" w:rsidRPr="007C5427" w:rsidRDefault="007C5427" w:rsidP="007C5427">
            <w:r w:rsidRPr="007C5427">
              <w:t>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126A" w14:textId="77777777" w:rsidR="007C5427" w:rsidRPr="007C5427" w:rsidRDefault="007C5427" w:rsidP="007C5427">
            <w:r w:rsidRPr="007C5427"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3DCD" w14:textId="77777777" w:rsidR="007C5427" w:rsidRPr="007C5427" w:rsidRDefault="007C5427" w:rsidP="007C5427">
            <w:r w:rsidRPr="007C5427">
              <w:t>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E4BF" w14:textId="77777777" w:rsidR="007C5427" w:rsidRPr="007C5427" w:rsidRDefault="007C5427" w:rsidP="007C5427">
            <w:r w:rsidRPr="007C5427"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5637" w14:textId="77777777" w:rsidR="007C5427" w:rsidRPr="007C5427" w:rsidRDefault="007C5427" w:rsidP="007C5427">
            <w:r w:rsidRPr="007C5427">
              <w:t>(25)</w:t>
            </w:r>
          </w:p>
        </w:tc>
      </w:tr>
      <w:tr w:rsidR="007C5427" w:rsidRPr="007C5427" w14:paraId="0538DF11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A44C" w14:textId="77777777" w:rsidR="007C5427" w:rsidRPr="007C5427" w:rsidRDefault="007C5427" w:rsidP="007C5427">
            <w:pPr>
              <w:rPr>
                <w:b/>
                <w:bCs/>
              </w:rPr>
            </w:pPr>
            <w:proofErr w:type="gramStart"/>
            <w:r w:rsidRPr="007C5427">
              <w:rPr>
                <w:b/>
                <w:bCs/>
              </w:rPr>
              <w:t>Histologic</w:t>
            </w:r>
            <w:proofErr w:type="gramEnd"/>
            <w:r w:rsidRPr="007C5427">
              <w:rPr>
                <w:b/>
                <w:bCs/>
              </w:rPr>
              <w:t xml:space="preserve">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A611" w14:textId="77777777" w:rsidR="007C5427" w:rsidRPr="007C5427" w:rsidRDefault="007C5427" w:rsidP="007C5427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A554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73FA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018E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8638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DFD1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4E17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70D2" w14:textId="77777777" w:rsidR="007C5427" w:rsidRPr="007C5427" w:rsidRDefault="007C5427" w:rsidP="007C5427"/>
        </w:tc>
      </w:tr>
      <w:tr w:rsidR="007C5427" w:rsidRPr="007C5427" w14:paraId="206C13D4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3A2F" w14:textId="77777777" w:rsidR="007C5427" w:rsidRPr="007C5427" w:rsidRDefault="007C5427" w:rsidP="007C5427">
            <w:r w:rsidRPr="007C5427">
              <w:lastRenderedPageBreak/>
              <w:t>Unsui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F00F5" w14:textId="77777777" w:rsidR="007C5427" w:rsidRPr="007C5427" w:rsidRDefault="007C5427" w:rsidP="007C5427">
            <w:r w:rsidRPr="007C5427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6F6D" w14:textId="77777777" w:rsidR="007C5427" w:rsidRPr="007C5427" w:rsidRDefault="007C5427" w:rsidP="007C5427">
            <w:r w:rsidRPr="007C5427">
              <w:t>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79D2" w14:textId="77777777" w:rsidR="007C5427" w:rsidRPr="007C5427" w:rsidRDefault="007C5427" w:rsidP="007C5427">
            <w:r w:rsidRPr="007C5427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433B" w14:textId="77777777" w:rsidR="007C5427" w:rsidRPr="007C5427" w:rsidRDefault="007C5427" w:rsidP="007C5427">
            <w:r w:rsidRPr="007C5427">
              <w:t>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1562" w14:textId="77777777" w:rsidR="007C5427" w:rsidRPr="007C5427" w:rsidRDefault="007C5427" w:rsidP="007C5427">
            <w:r w:rsidRPr="007C5427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40A0" w14:textId="77777777" w:rsidR="007C5427" w:rsidRPr="007C5427" w:rsidRDefault="007C5427" w:rsidP="007C5427">
            <w:r w:rsidRPr="007C5427">
              <w:t>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DC71" w14:textId="77777777" w:rsidR="007C5427" w:rsidRPr="007C5427" w:rsidRDefault="007C5427" w:rsidP="007C5427">
            <w:r w:rsidRPr="007C5427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BC3B" w14:textId="77777777" w:rsidR="007C5427" w:rsidRPr="007C5427" w:rsidRDefault="007C5427" w:rsidP="007C5427">
            <w:r w:rsidRPr="007C5427">
              <w:t>(85)</w:t>
            </w:r>
          </w:p>
        </w:tc>
      </w:tr>
      <w:tr w:rsidR="007C5427" w:rsidRPr="007C5427" w14:paraId="1608DB86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712C" w14:textId="77777777" w:rsidR="007C5427" w:rsidRPr="007C5427" w:rsidRDefault="007C5427" w:rsidP="007C5427">
            <w:r w:rsidRPr="007C5427"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F97EE" w14:textId="77777777" w:rsidR="007C5427" w:rsidRPr="007C5427" w:rsidRDefault="007C5427" w:rsidP="007C5427">
            <w:r w:rsidRPr="007C5427"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2B26" w14:textId="77777777" w:rsidR="007C5427" w:rsidRPr="007C5427" w:rsidRDefault="007C5427" w:rsidP="007C5427">
            <w:r w:rsidRPr="007C5427">
              <w:t>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38A9" w14:textId="77777777" w:rsidR="007C5427" w:rsidRPr="007C5427" w:rsidRDefault="007C5427" w:rsidP="007C5427">
            <w:r w:rsidRPr="007C5427"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6C6F" w14:textId="77777777" w:rsidR="007C5427" w:rsidRPr="007C5427" w:rsidRDefault="007C5427" w:rsidP="007C5427">
            <w:r w:rsidRPr="007C5427">
              <w:t>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AB47" w14:textId="77777777" w:rsidR="007C5427" w:rsidRPr="007C5427" w:rsidRDefault="007C5427" w:rsidP="007C5427">
            <w:r w:rsidRPr="007C5427"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8B2D" w14:textId="77777777" w:rsidR="007C5427" w:rsidRPr="007C5427" w:rsidRDefault="007C5427" w:rsidP="007C5427">
            <w:r w:rsidRPr="007C5427">
              <w:t>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02A9" w14:textId="77777777" w:rsidR="007C5427" w:rsidRPr="007C5427" w:rsidRDefault="007C5427" w:rsidP="007C5427">
            <w:r w:rsidRPr="007C5427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C18C" w14:textId="77777777" w:rsidR="007C5427" w:rsidRPr="007C5427" w:rsidRDefault="007C5427" w:rsidP="007C5427">
            <w:r w:rsidRPr="007C5427">
              <w:t>(9.5)</w:t>
            </w:r>
          </w:p>
        </w:tc>
      </w:tr>
      <w:tr w:rsidR="007C5427" w:rsidRPr="007C5427" w14:paraId="54DC0087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57FA" w14:textId="77777777" w:rsidR="007C5427" w:rsidRPr="007C5427" w:rsidRDefault="007C5427" w:rsidP="007C5427">
            <w:r w:rsidRPr="007C5427"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E09C9" w14:textId="77777777" w:rsidR="007C5427" w:rsidRPr="007C5427" w:rsidRDefault="007C5427" w:rsidP="007C5427">
            <w:r w:rsidRPr="007C5427">
              <w:t>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1028" w14:textId="77777777" w:rsidR="007C5427" w:rsidRPr="007C5427" w:rsidRDefault="007C5427" w:rsidP="007C5427">
            <w:r w:rsidRPr="007C5427">
              <w:t>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817B" w14:textId="77777777" w:rsidR="007C5427" w:rsidRPr="007C5427" w:rsidRDefault="007C5427" w:rsidP="007C5427">
            <w:r w:rsidRPr="007C5427"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394E" w14:textId="77777777" w:rsidR="007C5427" w:rsidRPr="007C5427" w:rsidRDefault="007C5427" w:rsidP="007C5427">
            <w:r w:rsidRPr="007C5427">
              <w:t>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3537" w14:textId="77777777" w:rsidR="007C5427" w:rsidRPr="007C5427" w:rsidRDefault="007C5427" w:rsidP="007C5427">
            <w:r w:rsidRPr="007C5427"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2439" w14:textId="77777777" w:rsidR="007C5427" w:rsidRPr="007C5427" w:rsidRDefault="007C5427" w:rsidP="007C5427">
            <w:r w:rsidRPr="007C5427">
              <w:t>(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5CC0" w14:textId="77777777" w:rsidR="007C5427" w:rsidRPr="007C5427" w:rsidRDefault="007C5427" w:rsidP="007C5427">
            <w:r w:rsidRPr="007C5427"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02E6" w14:textId="77777777" w:rsidR="007C5427" w:rsidRPr="007C5427" w:rsidRDefault="007C5427" w:rsidP="007C5427">
            <w:r w:rsidRPr="007C5427">
              <w:t>(30)</w:t>
            </w:r>
          </w:p>
        </w:tc>
      </w:tr>
      <w:tr w:rsidR="007C5427" w:rsidRPr="007C5427" w14:paraId="47AC2C87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261E" w14:textId="77777777" w:rsidR="007C5427" w:rsidRPr="007C5427" w:rsidRDefault="007C5427" w:rsidP="007C5427">
            <w:r w:rsidRPr="007C5427"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C1607" w14:textId="77777777" w:rsidR="007C5427" w:rsidRPr="007C5427" w:rsidRDefault="007C5427" w:rsidP="007C5427">
            <w:r w:rsidRPr="007C5427">
              <w:t>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EF2C" w14:textId="77777777" w:rsidR="007C5427" w:rsidRPr="007C5427" w:rsidRDefault="007C5427" w:rsidP="007C5427">
            <w:r w:rsidRPr="007C5427">
              <w:t>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42BA" w14:textId="77777777" w:rsidR="007C5427" w:rsidRPr="007C5427" w:rsidRDefault="007C5427" w:rsidP="007C5427">
            <w:r w:rsidRPr="007C5427"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A7F1" w14:textId="77777777" w:rsidR="007C5427" w:rsidRPr="007C5427" w:rsidRDefault="007C5427" w:rsidP="007C5427">
            <w:r w:rsidRPr="007C5427">
              <w:t>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C89A" w14:textId="77777777" w:rsidR="007C5427" w:rsidRPr="007C5427" w:rsidRDefault="007C5427" w:rsidP="007C5427">
            <w:r w:rsidRPr="007C5427"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A60C" w14:textId="77777777" w:rsidR="007C5427" w:rsidRPr="007C5427" w:rsidRDefault="007C5427" w:rsidP="007C5427">
            <w:r w:rsidRPr="007C5427">
              <w:t>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D5A0" w14:textId="77777777" w:rsidR="007C5427" w:rsidRPr="007C5427" w:rsidRDefault="007C5427" w:rsidP="007C5427">
            <w:r w:rsidRPr="007C5427"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4EF7" w14:textId="77777777" w:rsidR="007C5427" w:rsidRPr="007C5427" w:rsidRDefault="007C5427" w:rsidP="007C5427">
            <w:r w:rsidRPr="007C5427">
              <w:t>(25)</w:t>
            </w:r>
          </w:p>
        </w:tc>
      </w:tr>
      <w:tr w:rsidR="007C5427" w:rsidRPr="007C5427" w14:paraId="4F103916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05DE" w14:textId="77777777" w:rsidR="007C5427" w:rsidRPr="007C5427" w:rsidRDefault="007C5427" w:rsidP="007C5427">
            <w:r w:rsidRPr="007C5427"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EF2CA" w14:textId="77777777" w:rsidR="007C5427" w:rsidRPr="007C5427" w:rsidRDefault="007C5427" w:rsidP="007C5427">
            <w:r w:rsidRPr="007C5427"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DA64" w14:textId="77777777" w:rsidR="007C5427" w:rsidRPr="007C5427" w:rsidRDefault="007C5427" w:rsidP="007C5427">
            <w:r w:rsidRPr="007C5427">
              <w:t>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1235" w14:textId="77777777" w:rsidR="007C5427" w:rsidRPr="007C5427" w:rsidRDefault="007C5427" w:rsidP="007C5427">
            <w:r w:rsidRPr="007C5427"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59F7" w14:textId="77777777" w:rsidR="007C5427" w:rsidRPr="007C5427" w:rsidRDefault="007C5427" w:rsidP="007C5427">
            <w:r w:rsidRPr="007C5427">
              <w:t>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22FD" w14:textId="77777777" w:rsidR="007C5427" w:rsidRPr="007C5427" w:rsidRDefault="007C5427" w:rsidP="007C5427">
            <w:r w:rsidRPr="007C5427"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F79C" w14:textId="77777777" w:rsidR="007C5427" w:rsidRPr="007C5427" w:rsidRDefault="007C5427" w:rsidP="007C5427">
            <w:r w:rsidRPr="007C5427">
              <w:t>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023F" w14:textId="77777777" w:rsidR="007C5427" w:rsidRPr="007C5427" w:rsidRDefault="007C5427" w:rsidP="007C5427">
            <w:r w:rsidRPr="007C5427"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1E5A" w14:textId="77777777" w:rsidR="007C5427" w:rsidRPr="007C5427" w:rsidRDefault="007C5427" w:rsidP="007C5427">
            <w:r w:rsidRPr="007C5427">
              <w:t>(17)</w:t>
            </w:r>
          </w:p>
        </w:tc>
      </w:tr>
      <w:tr w:rsidR="007C5427" w:rsidRPr="007C5427" w14:paraId="7F09AC0D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EB64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Type of primary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3278" w14:textId="77777777" w:rsidR="007C5427" w:rsidRPr="007C5427" w:rsidRDefault="007C5427" w:rsidP="007C5427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08F3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26B9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55E1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8E4C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F997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D2A0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0385" w14:textId="77777777" w:rsidR="007C5427" w:rsidRPr="007C5427" w:rsidRDefault="007C5427" w:rsidP="007C5427"/>
        </w:tc>
      </w:tr>
      <w:tr w:rsidR="007C5427" w:rsidRPr="007C5427" w14:paraId="7F77AC0D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6B68" w14:textId="77777777" w:rsidR="007C5427" w:rsidRPr="007C5427" w:rsidRDefault="007C5427" w:rsidP="007C5427">
            <w:r w:rsidRPr="007C5427">
              <w:t>Mas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731D9" w14:textId="77777777" w:rsidR="007C5427" w:rsidRPr="007C5427" w:rsidRDefault="007C5427" w:rsidP="007C5427">
            <w:r w:rsidRPr="007C5427">
              <w:t>1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2D19" w14:textId="77777777" w:rsidR="007C5427" w:rsidRPr="007C5427" w:rsidRDefault="007C5427" w:rsidP="007C5427">
            <w:r w:rsidRPr="007C5427">
              <w:t>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D4B3" w14:textId="77777777" w:rsidR="007C5427" w:rsidRPr="007C5427" w:rsidRDefault="007C5427" w:rsidP="007C5427">
            <w:r w:rsidRPr="007C5427"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AED8" w14:textId="77777777" w:rsidR="007C5427" w:rsidRPr="007C5427" w:rsidRDefault="007C5427" w:rsidP="007C5427">
            <w:r w:rsidRPr="007C5427">
              <w:t>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69D1" w14:textId="77777777" w:rsidR="007C5427" w:rsidRPr="007C5427" w:rsidRDefault="007C5427" w:rsidP="007C5427">
            <w:r w:rsidRPr="007C5427"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2621" w14:textId="77777777" w:rsidR="007C5427" w:rsidRPr="007C5427" w:rsidRDefault="007C5427" w:rsidP="007C5427">
            <w:r w:rsidRPr="007C5427">
              <w:t>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AA76" w14:textId="77777777" w:rsidR="007C5427" w:rsidRPr="007C5427" w:rsidRDefault="007C5427" w:rsidP="007C5427">
            <w:r w:rsidRPr="007C5427"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4EFA" w14:textId="77777777" w:rsidR="007C5427" w:rsidRPr="007C5427" w:rsidRDefault="007C5427" w:rsidP="007C5427">
            <w:r w:rsidRPr="007C5427">
              <w:t>(27)</w:t>
            </w:r>
          </w:p>
        </w:tc>
      </w:tr>
      <w:tr w:rsidR="007C5427" w:rsidRPr="007C5427" w14:paraId="326BE531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69C2" w14:textId="77777777" w:rsidR="007C5427" w:rsidRPr="007C5427" w:rsidRDefault="007C5427" w:rsidP="007C5427">
            <w:r w:rsidRPr="007C5427">
              <w:t>Lump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5F4D7" w14:textId="77777777" w:rsidR="007C5427" w:rsidRPr="007C5427" w:rsidRDefault="007C5427" w:rsidP="007C5427">
            <w:r w:rsidRPr="007C5427"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D33F" w14:textId="77777777" w:rsidR="007C5427" w:rsidRPr="007C5427" w:rsidRDefault="007C5427" w:rsidP="007C5427">
            <w:r w:rsidRPr="007C5427">
              <w:t>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C406" w14:textId="77777777" w:rsidR="007C5427" w:rsidRPr="007C5427" w:rsidRDefault="007C5427" w:rsidP="007C5427">
            <w:r w:rsidRPr="007C5427"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CD21" w14:textId="77777777" w:rsidR="007C5427" w:rsidRPr="007C5427" w:rsidRDefault="007C5427" w:rsidP="007C5427">
            <w:r w:rsidRPr="007C5427">
              <w:t>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589C" w14:textId="77777777" w:rsidR="007C5427" w:rsidRPr="007C5427" w:rsidRDefault="007C5427" w:rsidP="007C5427">
            <w:r w:rsidRPr="007C5427"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288B" w14:textId="77777777" w:rsidR="007C5427" w:rsidRPr="007C5427" w:rsidRDefault="007C5427" w:rsidP="007C5427">
            <w:r w:rsidRPr="007C5427">
              <w:t>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4E76" w14:textId="77777777" w:rsidR="007C5427" w:rsidRPr="007C5427" w:rsidRDefault="007C5427" w:rsidP="007C5427">
            <w:r w:rsidRPr="007C5427"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E945" w14:textId="77777777" w:rsidR="007C5427" w:rsidRPr="007C5427" w:rsidRDefault="007C5427" w:rsidP="007C5427">
            <w:r w:rsidRPr="007C5427">
              <w:t>(26)</w:t>
            </w:r>
          </w:p>
        </w:tc>
      </w:tr>
      <w:tr w:rsidR="007C5427" w:rsidRPr="007C5427" w14:paraId="378F5291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5CA5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099A" w14:textId="77777777" w:rsidR="007C5427" w:rsidRPr="007C5427" w:rsidRDefault="007C5427" w:rsidP="007C5427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FC89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F852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58DA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6EBA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8CA5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5CD2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DE0C" w14:textId="77777777" w:rsidR="007C5427" w:rsidRPr="007C5427" w:rsidRDefault="007C5427" w:rsidP="007C5427"/>
        </w:tc>
      </w:tr>
      <w:tr w:rsidR="007C5427" w:rsidRPr="007C5427" w14:paraId="63128246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6736" w14:textId="77777777" w:rsidR="007C5427" w:rsidRPr="007C5427" w:rsidRDefault="007C5427" w:rsidP="007C5427">
            <w:r w:rsidRPr="007C5427"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30A0" w14:textId="77777777" w:rsidR="007C5427" w:rsidRPr="007C5427" w:rsidRDefault="007C5427" w:rsidP="007C5427">
            <w:r w:rsidRPr="007C5427"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31D5" w14:textId="77777777" w:rsidR="007C5427" w:rsidRPr="007C5427" w:rsidRDefault="007C5427" w:rsidP="007C5427">
            <w:r w:rsidRPr="007C5427">
              <w:t>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8BB3" w14:textId="77777777" w:rsidR="007C5427" w:rsidRPr="007C5427" w:rsidRDefault="007C5427" w:rsidP="007C5427">
            <w:r w:rsidRPr="007C5427"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2B44" w14:textId="77777777" w:rsidR="007C5427" w:rsidRPr="007C5427" w:rsidRDefault="007C5427" w:rsidP="007C5427">
            <w:r w:rsidRPr="007C5427">
              <w:t>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B65B" w14:textId="77777777" w:rsidR="007C5427" w:rsidRPr="007C5427" w:rsidRDefault="007C5427" w:rsidP="007C5427">
            <w:r w:rsidRPr="007C5427"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950D" w14:textId="77777777" w:rsidR="007C5427" w:rsidRPr="007C5427" w:rsidRDefault="007C5427" w:rsidP="007C5427">
            <w:r w:rsidRPr="007C5427">
              <w:t>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0551" w14:textId="77777777" w:rsidR="007C5427" w:rsidRPr="007C5427" w:rsidRDefault="007C5427" w:rsidP="007C5427">
            <w:r w:rsidRPr="007C5427"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B5FE" w14:textId="77777777" w:rsidR="007C5427" w:rsidRPr="007C5427" w:rsidRDefault="007C5427" w:rsidP="007C5427">
            <w:r w:rsidRPr="007C5427">
              <w:t>(34)</w:t>
            </w:r>
          </w:p>
        </w:tc>
      </w:tr>
      <w:tr w:rsidR="007C5427" w:rsidRPr="007C5427" w14:paraId="05E5EE47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AFB0" w14:textId="77777777" w:rsidR="007C5427" w:rsidRPr="007C5427" w:rsidRDefault="007C5427" w:rsidP="007C5427">
            <w:r w:rsidRPr="007C5427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E13B" w14:textId="77777777" w:rsidR="007C5427" w:rsidRPr="007C5427" w:rsidRDefault="007C5427" w:rsidP="007C5427">
            <w:r w:rsidRPr="007C5427">
              <w:t>3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7CA9" w14:textId="77777777" w:rsidR="007C5427" w:rsidRPr="007C5427" w:rsidRDefault="007C5427" w:rsidP="007C5427">
            <w:r w:rsidRPr="007C5427">
              <w:t>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2C46" w14:textId="77777777" w:rsidR="007C5427" w:rsidRPr="007C5427" w:rsidRDefault="007C5427" w:rsidP="007C5427">
            <w:r w:rsidRPr="007C5427">
              <w:t>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3AD7" w14:textId="77777777" w:rsidR="007C5427" w:rsidRPr="007C5427" w:rsidRDefault="007C5427" w:rsidP="007C5427">
            <w:r w:rsidRPr="007C5427">
              <w:t>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39E5" w14:textId="77777777" w:rsidR="007C5427" w:rsidRPr="007C5427" w:rsidRDefault="007C5427" w:rsidP="007C5427">
            <w:r w:rsidRPr="007C5427">
              <w:t>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06B2" w14:textId="77777777" w:rsidR="007C5427" w:rsidRPr="007C5427" w:rsidRDefault="007C5427" w:rsidP="007C5427">
            <w:r w:rsidRPr="007C5427">
              <w:t>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A1EC" w14:textId="77777777" w:rsidR="007C5427" w:rsidRPr="007C5427" w:rsidRDefault="007C5427" w:rsidP="007C5427">
            <w:r w:rsidRPr="007C5427"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AA9B" w14:textId="77777777" w:rsidR="007C5427" w:rsidRPr="007C5427" w:rsidRDefault="007C5427" w:rsidP="007C5427">
            <w:r w:rsidRPr="007C5427">
              <w:t>(26)</w:t>
            </w:r>
          </w:p>
        </w:tc>
      </w:tr>
      <w:tr w:rsidR="007C5427" w:rsidRPr="007C5427" w14:paraId="352FF2E0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D7E8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Radiation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CF5F" w14:textId="77777777" w:rsidR="007C5427" w:rsidRPr="007C5427" w:rsidRDefault="007C5427" w:rsidP="007C5427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6586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A2BE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1D6D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C69A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B9EB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3A26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8C1B" w14:textId="77777777" w:rsidR="007C5427" w:rsidRPr="007C5427" w:rsidRDefault="007C5427" w:rsidP="007C5427"/>
        </w:tc>
      </w:tr>
      <w:tr w:rsidR="007C5427" w:rsidRPr="007C5427" w14:paraId="2FAB00B8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5A03" w14:textId="77777777" w:rsidR="007C5427" w:rsidRPr="007C5427" w:rsidRDefault="007C5427" w:rsidP="007C5427">
            <w:r w:rsidRPr="007C5427"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E861" w14:textId="77777777" w:rsidR="007C5427" w:rsidRPr="007C5427" w:rsidRDefault="007C5427" w:rsidP="007C5427">
            <w:r w:rsidRPr="007C5427"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8910" w14:textId="77777777" w:rsidR="007C5427" w:rsidRPr="007C5427" w:rsidRDefault="007C5427" w:rsidP="007C5427">
            <w:r w:rsidRPr="007C5427">
              <w:t>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EAA6" w14:textId="77777777" w:rsidR="007C5427" w:rsidRPr="007C5427" w:rsidRDefault="007C5427" w:rsidP="007C5427">
            <w:r w:rsidRPr="007C5427"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D937" w14:textId="77777777" w:rsidR="007C5427" w:rsidRPr="007C5427" w:rsidRDefault="007C5427" w:rsidP="007C5427">
            <w:r w:rsidRPr="007C5427">
              <w:t>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F6EF" w14:textId="77777777" w:rsidR="007C5427" w:rsidRPr="007C5427" w:rsidRDefault="007C5427" w:rsidP="007C5427">
            <w:r w:rsidRPr="007C5427"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1480" w14:textId="77777777" w:rsidR="007C5427" w:rsidRPr="007C5427" w:rsidRDefault="007C5427" w:rsidP="007C5427">
            <w:r w:rsidRPr="007C5427">
              <w:t>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5F13" w14:textId="77777777" w:rsidR="007C5427" w:rsidRPr="007C5427" w:rsidRDefault="007C5427" w:rsidP="007C5427">
            <w:r w:rsidRPr="007C5427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1706" w14:textId="77777777" w:rsidR="007C5427" w:rsidRPr="007C5427" w:rsidRDefault="007C5427" w:rsidP="007C5427">
            <w:r w:rsidRPr="007C5427">
              <w:t>(28)</w:t>
            </w:r>
          </w:p>
        </w:tc>
      </w:tr>
      <w:tr w:rsidR="007C5427" w:rsidRPr="007C5427" w14:paraId="330815BC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6DE2" w14:textId="77777777" w:rsidR="007C5427" w:rsidRPr="007C5427" w:rsidRDefault="007C5427" w:rsidP="007C5427">
            <w:r w:rsidRPr="007C5427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452E" w14:textId="77777777" w:rsidR="007C5427" w:rsidRPr="007C5427" w:rsidRDefault="007C5427" w:rsidP="007C5427">
            <w:r w:rsidRPr="007C5427">
              <w:t>3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B386" w14:textId="77777777" w:rsidR="007C5427" w:rsidRPr="007C5427" w:rsidRDefault="007C5427" w:rsidP="007C5427">
            <w:r w:rsidRPr="007C5427">
              <w:t>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1644" w14:textId="77777777" w:rsidR="007C5427" w:rsidRPr="007C5427" w:rsidRDefault="007C5427" w:rsidP="007C5427">
            <w:r w:rsidRPr="007C5427">
              <w:t>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E87A" w14:textId="77777777" w:rsidR="007C5427" w:rsidRPr="007C5427" w:rsidRDefault="007C5427" w:rsidP="007C5427">
            <w:r w:rsidRPr="007C5427">
              <w:t>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4586" w14:textId="77777777" w:rsidR="007C5427" w:rsidRPr="007C5427" w:rsidRDefault="007C5427" w:rsidP="007C5427">
            <w:r w:rsidRPr="007C5427"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D7CE" w14:textId="77777777" w:rsidR="007C5427" w:rsidRPr="007C5427" w:rsidRDefault="007C5427" w:rsidP="007C5427">
            <w:r w:rsidRPr="007C5427">
              <w:t>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E788" w14:textId="77777777" w:rsidR="007C5427" w:rsidRPr="007C5427" w:rsidRDefault="007C5427" w:rsidP="007C5427">
            <w:r w:rsidRPr="007C5427"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233F" w14:textId="77777777" w:rsidR="007C5427" w:rsidRPr="007C5427" w:rsidRDefault="007C5427" w:rsidP="007C5427">
            <w:r w:rsidRPr="007C5427">
              <w:t>(26)</w:t>
            </w:r>
          </w:p>
        </w:tc>
      </w:tr>
      <w:tr w:rsidR="007C5427" w:rsidRPr="007C5427" w14:paraId="1532234A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8BDC" w14:textId="77777777" w:rsidR="007C5427" w:rsidRPr="007C5427" w:rsidRDefault="007C5427" w:rsidP="007C5427">
            <w:pPr>
              <w:rPr>
                <w:b/>
                <w:bCs/>
              </w:rPr>
            </w:pPr>
            <w:r w:rsidRPr="007C5427">
              <w:rPr>
                <w:b/>
                <w:bCs/>
              </w:rPr>
              <w:t>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6A76" w14:textId="77777777" w:rsidR="007C5427" w:rsidRPr="007C5427" w:rsidRDefault="007C5427" w:rsidP="007C5427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0E28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CD79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9CF4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428A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7262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1A07" w14:textId="77777777" w:rsidR="007C5427" w:rsidRPr="007C5427" w:rsidRDefault="007C5427" w:rsidP="007C542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651F" w14:textId="77777777" w:rsidR="007C5427" w:rsidRPr="007C5427" w:rsidRDefault="007C5427" w:rsidP="007C5427"/>
        </w:tc>
      </w:tr>
      <w:tr w:rsidR="007C5427" w:rsidRPr="007C5427" w14:paraId="28053F74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9D3B" w14:textId="77777777" w:rsidR="007C5427" w:rsidRPr="007C5427" w:rsidRDefault="007C5427" w:rsidP="007C5427">
            <w:r w:rsidRPr="007C5427"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C7FC" w14:textId="77777777" w:rsidR="007C5427" w:rsidRPr="007C5427" w:rsidRDefault="007C5427" w:rsidP="007C5427">
            <w:r w:rsidRPr="007C5427">
              <w:t>3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E970" w14:textId="77777777" w:rsidR="007C5427" w:rsidRPr="007C5427" w:rsidRDefault="007C5427" w:rsidP="007C5427">
            <w:r w:rsidRPr="007C5427">
              <w:t>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2DD4" w14:textId="77777777" w:rsidR="007C5427" w:rsidRPr="007C5427" w:rsidRDefault="007C5427" w:rsidP="007C5427">
            <w:r w:rsidRPr="007C5427">
              <w:t>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E413" w14:textId="77777777" w:rsidR="007C5427" w:rsidRPr="007C5427" w:rsidRDefault="007C5427" w:rsidP="007C5427">
            <w:r w:rsidRPr="007C5427">
              <w:t>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8060" w14:textId="77777777" w:rsidR="007C5427" w:rsidRPr="007C5427" w:rsidRDefault="007C5427" w:rsidP="007C5427">
            <w:r w:rsidRPr="007C5427"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A3B1" w14:textId="77777777" w:rsidR="007C5427" w:rsidRPr="007C5427" w:rsidRDefault="007C5427" w:rsidP="007C5427">
            <w:r w:rsidRPr="007C5427">
              <w:t>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7559" w14:textId="77777777" w:rsidR="007C5427" w:rsidRPr="007C5427" w:rsidRDefault="007C5427" w:rsidP="007C5427">
            <w:r w:rsidRPr="007C5427"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AC13" w14:textId="77777777" w:rsidR="007C5427" w:rsidRPr="007C5427" w:rsidRDefault="007C5427" w:rsidP="007C5427">
            <w:r w:rsidRPr="007C5427">
              <w:t>(26)</w:t>
            </w:r>
          </w:p>
        </w:tc>
      </w:tr>
      <w:tr w:rsidR="007C5427" w:rsidRPr="007C5427" w14:paraId="7B78DF05" w14:textId="77777777" w:rsidTr="009A4F5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003DA" w14:textId="77777777" w:rsidR="007C5427" w:rsidRPr="007C5427" w:rsidRDefault="007C5427" w:rsidP="007C5427">
            <w:r w:rsidRPr="007C5427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0C3AC" w14:textId="77777777" w:rsidR="007C5427" w:rsidRPr="007C5427" w:rsidRDefault="007C5427" w:rsidP="007C5427">
            <w:r w:rsidRPr="007C5427"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F7286" w14:textId="77777777" w:rsidR="007C5427" w:rsidRPr="007C5427" w:rsidRDefault="007C5427" w:rsidP="007C5427">
            <w:r w:rsidRPr="007C5427">
              <w:t>(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9851A" w14:textId="77777777" w:rsidR="007C5427" w:rsidRPr="007C5427" w:rsidRDefault="007C5427" w:rsidP="007C5427">
            <w:r w:rsidRPr="007C5427"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40B30" w14:textId="77777777" w:rsidR="007C5427" w:rsidRPr="007C5427" w:rsidRDefault="007C5427" w:rsidP="007C5427">
            <w:r w:rsidRPr="007C5427">
              <w:t>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E1AFD" w14:textId="77777777" w:rsidR="007C5427" w:rsidRPr="007C5427" w:rsidRDefault="007C5427" w:rsidP="007C5427">
            <w:r w:rsidRPr="007C5427"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E1AA0" w14:textId="77777777" w:rsidR="007C5427" w:rsidRPr="007C5427" w:rsidRDefault="007C5427" w:rsidP="007C5427">
            <w:r w:rsidRPr="007C5427">
              <w:t>(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0473C" w14:textId="77777777" w:rsidR="007C5427" w:rsidRPr="007C5427" w:rsidRDefault="007C5427" w:rsidP="007C5427">
            <w:r w:rsidRPr="007C5427"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9C433" w14:textId="77777777" w:rsidR="007C5427" w:rsidRPr="007C5427" w:rsidRDefault="007C5427" w:rsidP="007C5427">
            <w:r w:rsidRPr="007C5427">
              <w:t>(28)</w:t>
            </w:r>
          </w:p>
        </w:tc>
      </w:tr>
    </w:tbl>
    <w:p w14:paraId="08CE1641" w14:textId="474B44A6" w:rsidR="00E25AB7" w:rsidRDefault="00E25AB7"/>
    <w:p w14:paraId="529BF904" w14:textId="77777777" w:rsidR="00E25AB7" w:rsidRDefault="00E25AB7"/>
    <w:p w14:paraId="3C0FCC1D" w14:textId="77777777" w:rsidR="00E25AB7" w:rsidRDefault="00E25AB7"/>
    <w:p w14:paraId="0085102F" w14:textId="77777777" w:rsidR="00E25AB7" w:rsidRDefault="00E25AB7"/>
    <w:p w14:paraId="76389878" w14:textId="77777777" w:rsidR="00E25AB7" w:rsidRDefault="00E25AB7"/>
    <w:p w14:paraId="0F4C324B" w14:textId="77777777" w:rsidR="00E25AB7" w:rsidRDefault="00E25AB7"/>
    <w:p w14:paraId="158AD69A" w14:textId="77777777" w:rsidR="00E25AB7" w:rsidRDefault="00E25AB7"/>
    <w:p w14:paraId="5BC5C4F9" w14:textId="77777777" w:rsidR="00E25AB7" w:rsidRDefault="00E25AB7"/>
    <w:p w14:paraId="3BF28AFD" w14:textId="77777777" w:rsidR="00E25AB7" w:rsidRDefault="00E25AB7"/>
    <w:p w14:paraId="19B7ECA3" w14:textId="77777777" w:rsidR="00E25AB7" w:rsidRDefault="00E25AB7"/>
    <w:p w14:paraId="0969FF94" w14:textId="77777777" w:rsidR="00E25AB7" w:rsidRDefault="00E25AB7"/>
    <w:p w14:paraId="0C9279F4" w14:textId="77777777" w:rsidR="00E25AB7" w:rsidRDefault="00E25AB7"/>
    <w:tbl>
      <w:tblPr>
        <w:tblW w:w="9620" w:type="dxa"/>
        <w:tblLook w:val="04A0" w:firstRow="1" w:lastRow="0" w:firstColumn="1" w:lastColumn="0" w:noHBand="0" w:noVBand="1"/>
      </w:tblPr>
      <w:tblGrid>
        <w:gridCol w:w="3180"/>
        <w:gridCol w:w="1740"/>
        <w:gridCol w:w="1620"/>
        <w:gridCol w:w="1340"/>
        <w:gridCol w:w="1740"/>
      </w:tblGrid>
      <w:tr w:rsidR="00F84050" w:rsidRPr="00F84050" w14:paraId="25B6024B" w14:textId="77777777" w:rsidTr="00F84050">
        <w:trPr>
          <w:trHeight w:val="1170"/>
        </w:trPr>
        <w:tc>
          <w:tcPr>
            <w:tcW w:w="96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AAFC5" w14:textId="77777777" w:rsidR="00F84050" w:rsidRPr="00F84050" w:rsidRDefault="00F84050" w:rsidP="00F8405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TABLE S2.</w:t>
            </w:r>
            <w:r w:rsidRPr="00F84050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Distribution of continuous clinical and tumor characteristics by ER and receipt of tamoxifen among the 5,959 participants in a population-based cohort of premenopausal women diagnosed with first primary breast cancer in Denmark, </w:t>
            </w:r>
            <w:proofErr w:type="spellStart"/>
            <w:r w:rsidRPr="00F84050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ProBe</w:t>
            </w:r>
            <w:proofErr w:type="spellEnd"/>
            <w:r w:rsidRPr="00F84050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84050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aRe</w:t>
            </w:r>
            <w:proofErr w:type="spellEnd"/>
            <w:r w:rsidRPr="00F84050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study.</w:t>
            </w:r>
          </w:p>
        </w:tc>
      </w:tr>
      <w:tr w:rsidR="00F84050" w:rsidRPr="00F84050" w14:paraId="5C9967D4" w14:textId="77777777" w:rsidTr="00F84050">
        <w:trPr>
          <w:trHeight w:val="530"/>
        </w:trPr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82B609" w14:textId="77777777" w:rsidR="00F84050" w:rsidRPr="00F84050" w:rsidRDefault="00F84050" w:rsidP="00F84050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Patient and tumor characteristics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8E5959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ER+/TAM+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06A29F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ER</w:t>
            </w:r>
            <w:r w:rsidRPr="00F84050">
              <w:rPr>
                <w:rFonts w:ascii="Aptos" w:eastAsia="Times New Roman" w:hAnsi="Aptos"/>
                <w:b/>
                <w:bCs/>
                <w:kern w:val="0"/>
                <w:sz w:val="20"/>
                <w:szCs w:val="20"/>
                <w14:ligatures w14:val="none"/>
              </w:rPr>
              <w:t>−</w:t>
            </w:r>
            <w:r w:rsidRPr="00F84050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/TAM−</w:t>
            </w:r>
          </w:p>
        </w:tc>
      </w:tr>
      <w:tr w:rsidR="00F84050" w:rsidRPr="00F84050" w14:paraId="45A224CB" w14:textId="77777777" w:rsidTr="00F84050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12775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C35525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A65BA3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IQ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1644F9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0C63F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QR</w:t>
            </w:r>
          </w:p>
        </w:tc>
      </w:tr>
      <w:tr w:rsidR="00F84050" w:rsidRPr="00F84050" w14:paraId="17261945" w14:textId="77777777" w:rsidTr="00F84050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6BA4" w14:textId="77777777" w:rsidR="00F84050" w:rsidRPr="00F84050" w:rsidRDefault="00F84050" w:rsidP="00F8405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llow-up in month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6200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515E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1, 1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8C44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F620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7, 118</w:t>
            </w:r>
          </w:p>
        </w:tc>
      </w:tr>
      <w:tr w:rsidR="00F84050" w:rsidRPr="00F84050" w14:paraId="6B9001A0" w14:textId="77777777" w:rsidTr="00F84050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386B" w14:textId="77777777" w:rsidR="00F84050" w:rsidRPr="00F84050" w:rsidRDefault="00F84050" w:rsidP="00F8405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me to event (month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3E3B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43B7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8, 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74A2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4AB0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4, 53</w:t>
            </w:r>
          </w:p>
        </w:tc>
      </w:tr>
      <w:tr w:rsidR="00F84050" w:rsidRPr="00F84050" w14:paraId="01315026" w14:textId="77777777" w:rsidTr="00F84050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401A" w14:textId="77777777" w:rsidR="00F84050" w:rsidRPr="00F84050" w:rsidRDefault="00F84050" w:rsidP="00F8405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SD17B1 H-sco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EB5A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C798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2, 0.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DB46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EA16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1, 0.20</w:t>
            </w:r>
          </w:p>
        </w:tc>
      </w:tr>
      <w:tr w:rsidR="00F84050" w:rsidRPr="00F84050" w14:paraId="1246E0F3" w14:textId="77777777" w:rsidTr="00F84050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628C" w14:textId="77777777" w:rsidR="00F84050" w:rsidRPr="00F84050" w:rsidRDefault="00F84050" w:rsidP="00F8405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SD17B2 H-sco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7D29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6D33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0.6, 49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3F87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2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FD93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3.5, 65.5</w:t>
            </w:r>
          </w:p>
        </w:tc>
      </w:tr>
      <w:tr w:rsidR="00F84050" w:rsidRPr="00F84050" w14:paraId="20DA56D8" w14:textId="77777777" w:rsidTr="00F84050">
        <w:trPr>
          <w:trHeight w:val="290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07702" w14:textId="77777777" w:rsidR="00F84050" w:rsidRPr="00F84050" w:rsidRDefault="00F84050" w:rsidP="00F8405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te of Recurrenc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52726D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FC8C3F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9D4620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7E935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F84050" w:rsidRPr="00F84050" w14:paraId="3262869D" w14:textId="77777777" w:rsidTr="00F84050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65F8" w14:textId="77777777" w:rsidR="00F84050" w:rsidRPr="00F84050" w:rsidRDefault="00F84050" w:rsidP="00F8405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Loc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E290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97BC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F6F0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47C1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25)</w:t>
            </w:r>
          </w:p>
        </w:tc>
      </w:tr>
      <w:tr w:rsidR="00F84050" w:rsidRPr="00F84050" w14:paraId="12D0BAA2" w14:textId="77777777" w:rsidTr="00F84050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042A" w14:textId="77777777" w:rsidR="00F84050" w:rsidRPr="00F84050" w:rsidRDefault="00F84050" w:rsidP="00F8405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gion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6B8B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7462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9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B8FB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45E1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9.5)</w:t>
            </w:r>
          </w:p>
        </w:tc>
      </w:tr>
      <w:tr w:rsidR="00F84050" w:rsidRPr="00F84050" w14:paraId="48CCBAAF" w14:textId="77777777" w:rsidTr="00F84050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8FEC" w14:textId="77777777" w:rsidR="00F84050" w:rsidRPr="00F84050" w:rsidRDefault="00F84050" w:rsidP="00F8405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ista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3DFC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99BB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7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62B7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E0C5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55)</w:t>
            </w:r>
          </w:p>
        </w:tc>
      </w:tr>
      <w:tr w:rsidR="00F84050" w:rsidRPr="00F84050" w14:paraId="30DB9014" w14:textId="77777777" w:rsidTr="00F84050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B299" w14:textId="77777777" w:rsidR="00F84050" w:rsidRPr="00F84050" w:rsidRDefault="00F84050" w:rsidP="00F8405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ontralater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8E6B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7C03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2A1A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E4F7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11)</w:t>
            </w:r>
          </w:p>
        </w:tc>
      </w:tr>
      <w:tr w:rsidR="00F84050" w:rsidRPr="00F84050" w14:paraId="27C51ADF" w14:textId="77777777" w:rsidTr="00F84050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1984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DD62" w14:textId="77777777" w:rsidR="00F84050" w:rsidRPr="00F84050" w:rsidRDefault="00F84050" w:rsidP="00F8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B8F7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B6B3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91C6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4050" w:rsidRPr="00F84050" w14:paraId="490A6608" w14:textId="77777777" w:rsidTr="00F84050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95FE" w14:textId="77777777" w:rsidR="00F84050" w:rsidRPr="00F84050" w:rsidRDefault="00F84050" w:rsidP="00F8405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Bon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2393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AEF2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4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4D29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F02B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22)</w:t>
            </w:r>
          </w:p>
        </w:tc>
      </w:tr>
      <w:tr w:rsidR="00F84050" w:rsidRPr="00F84050" w14:paraId="7D484A97" w14:textId="77777777" w:rsidTr="00F84050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1487" w14:textId="77777777" w:rsidR="00F84050" w:rsidRPr="00F84050" w:rsidRDefault="00F84050" w:rsidP="00F8405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Lymph Nod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4DCB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3AEB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1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F880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2A02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19)</w:t>
            </w:r>
          </w:p>
        </w:tc>
      </w:tr>
      <w:tr w:rsidR="00F84050" w:rsidRPr="00F84050" w14:paraId="59057F5C" w14:textId="77777777" w:rsidTr="00F84050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8814" w14:textId="77777777" w:rsidR="00F84050" w:rsidRPr="00F84050" w:rsidRDefault="00F84050" w:rsidP="00F8405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sidual mammary/contralater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3F9B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FD11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9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5442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5512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31)</w:t>
            </w:r>
          </w:p>
        </w:tc>
      </w:tr>
      <w:tr w:rsidR="00F84050" w:rsidRPr="00F84050" w14:paraId="4912ABCA" w14:textId="77777777" w:rsidTr="00F84050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D4DF" w14:textId="77777777" w:rsidR="00F84050" w:rsidRPr="00F84050" w:rsidRDefault="00F84050" w:rsidP="00F8405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50CC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5729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6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8A73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2D5B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13)</w:t>
            </w:r>
          </w:p>
        </w:tc>
      </w:tr>
      <w:tr w:rsidR="00F84050" w:rsidRPr="00F84050" w14:paraId="54B1451A" w14:textId="77777777" w:rsidTr="00F84050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32E8" w14:textId="77777777" w:rsidR="00F84050" w:rsidRPr="00F84050" w:rsidRDefault="00F84050" w:rsidP="00F8405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Liv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D5E9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0736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7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8BF8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6B68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5.0)</w:t>
            </w:r>
          </w:p>
        </w:tc>
      </w:tr>
      <w:tr w:rsidR="00F84050" w:rsidRPr="00F84050" w14:paraId="7E549227" w14:textId="77777777" w:rsidTr="00F84050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4EBDC" w14:textId="77777777" w:rsidR="00F84050" w:rsidRPr="00F84050" w:rsidRDefault="00F84050" w:rsidP="00F8405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ther sit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92299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132F5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8.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C9FA4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55116" w14:textId="77777777" w:rsidR="00F84050" w:rsidRPr="00F84050" w:rsidRDefault="00F84050" w:rsidP="00F8405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8405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10)</w:t>
            </w:r>
          </w:p>
        </w:tc>
      </w:tr>
    </w:tbl>
    <w:p w14:paraId="0B07DA38" w14:textId="46F6463E" w:rsidR="00F84050" w:rsidRDefault="00F84050"/>
    <w:p w14:paraId="70F18506" w14:textId="77777777" w:rsidR="00F84050" w:rsidRDefault="00F84050">
      <w:r>
        <w:br w:type="page"/>
      </w:r>
    </w:p>
    <w:tbl>
      <w:tblPr>
        <w:tblW w:w="10500" w:type="dxa"/>
        <w:tblLook w:val="04A0" w:firstRow="1" w:lastRow="0" w:firstColumn="1" w:lastColumn="0" w:noHBand="0" w:noVBand="1"/>
      </w:tblPr>
      <w:tblGrid>
        <w:gridCol w:w="4433"/>
        <w:gridCol w:w="872"/>
        <w:gridCol w:w="2770"/>
        <w:gridCol w:w="2480"/>
      </w:tblGrid>
      <w:tr w:rsidR="006955C3" w:rsidRPr="006955C3" w14:paraId="28C8B534" w14:textId="77777777" w:rsidTr="006955C3">
        <w:trPr>
          <w:trHeight w:val="570"/>
        </w:trPr>
        <w:tc>
          <w:tcPr>
            <w:tcW w:w="105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818498" w14:textId="63B7D1EA" w:rsidR="006955C3" w:rsidRPr="006955C3" w:rsidRDefault="006955C3" w:rsidP="006955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ABLE S3:</w:t>
            </w: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ultivariable associations between cytoplasmic HSD17B1 and HSD17B2 expression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as percent positivity, </w:t>
            </w: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breast cancer recurrence among 4599 subjects in the </w:t>
            </w:r>
            <w:proofErr w:type="spellStart"/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roBe</w:t>
            </w:r>
            <w:proofErr w:type="spellEnd"/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aRe</w:t>
            </w:r>
            <w:proofErr w:type="spellEnd"/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remenopausal cohort study.</w:t>
            </w:r>
          </w:p>
        </w:tc>
      </w:tr>
      <w:tr w:rsidR="006955C3" w:rsidRPr="006955C3" w14:paraId="6CCB43E1" w14:textId="77777777" w:rsidTr="006955C3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5AA4" w14:textId="77777777" w:rsidR="006955C3" w:rsidRPr="006955C3" w:rsidRDefault="006955C3" w:rsidP="006955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1BBF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+/TAM+</w:t>
            </w:r>
          </w:p>
        </w:tc>
      </w:tr>
      <w:tr w:rsidR="006955C3" w:rsidRPr="006955C3" w14:paraId="48D94220" w14:textId="77777777" w:rsidTr="006955C3">
        <w:trPr>
          <w:trHeight w:val="270"/>
        </w:trPr>
        <w:tc>
          <w:tcPr>
            <w:tcW w:w="4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7F23E" w14:textId="77777777" w:rsidR="006955C3" w:rsidRPr="006955C3" w:rsidRDefault="006955C3" w:rsidP="006955C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516C1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vents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6C8F9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adjusted HR (95%CI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8D0A6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 HR (95%CI)</w:t>
            </w:r>
          </w:p>
        </w:tc>
      </w:tr>
      <w:tr w:rsidR="006955C3" w:rsidRPr="006955C3" w14:paraId="6860CE44" w14:textId="77777777" w:rsidTr="006955C3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ACF3" w14:textId="77777777" w:rsidR="006955C3" w:rsidRPr="006955C3" w:rsidRDefault="006955C3" w:rsidP="006955C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ytoplasmic HSD17B1 Expressio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D29F" w14:textId="77777777" w:rsidR="006955C3" w:rsidRPr="006955C3" w:rsidRDefault="006955C3" w:rsidP="006955C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10A0" w14:textId="77777777" w:rsidR="006955C3" w:rsidRPr="006955C3" w:rsidRDefault="006955C3" w:rsidP="006955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B56D" w14:textId="77777777" w:rsidR="006955C3" w:rsidRPr="006955C3" w:rsidRDefault="006955C3" w:rsidP="006955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55C3" w:rsidRPr="006955C3" w14:paraId="15A5AADC" w14:textId="77777777" w:rsidTr="006955C3">
        <w:trPr>
          <w:trHeight w:val="25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0554" w14:textId="77777777" w:rsidR="006955C3" w:rsidRPr="006955C3" w:rsidRDefault="006955C3" w:rsidP="006955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ny Expression (≥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66AC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9154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4 (0.94, 1.4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09E0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0.95, 1.42)</w:t>
            </w:r>
          </w:p>
        </w:tc>
      </w:tr>
      <w:tr w:rsidR="006955C3" w:rsidRPr="006955C3" w14:paraId="15AA606E" w14:textId="77777777" w:rsidTr="006955C3">
        <w:trPr>
          <w:trHeight w:val="25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78DD" w14:textId="77777777" w:rsidR="006955C3" w:rsidRPr="006955C3" w:rsidRDefault="006955C3" w:rsidP="006955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o Expression (&lt;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7FF0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71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093C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FD9E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6955C3" w:rsidRPr="006955C3" w14:paraId="30BF8438" w14:textId="77777777" w:rsidTr="006955C3">
        <w:trPr>
          <w:trHeight w:val="25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211F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6ED7" w14:textId="77777777" w:rsidR="006955C3" w:rsidRPr="006955C3" w:rsidRDefault="006955C3" w:rsidP="00695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FA03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F8A4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55C3" w:rsidRPr="006955C3" w14:paraId="77FADE8F" w14:textId="77777777" w:rsidTr="006955C3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2D9D" w14:textId="77777777" w:rsidR="006955C3" w:rsidRPr="006955C3" w:rsidRDefault="006955C3" w:rsidP="006955C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ytoplasmic HSD17B2 Expressio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AEA3" w14:textId="77777777" w:rsidR="006955C3" w:rsidRPr="006955C3" w:rsidRDefault="006955C3" w:rsidP="006955C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6B72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D225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55C3" w:rsidRPr="006955C3" w14:paraId="66FC6D74" w14:textId="77777777" w:rsidTr="006955C3">
        <w:trPr>
          <w:trHeight w:val="25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FD5F" w14:textId="08504D3D" w:rsidR="006955C3" w:rsidRPr="006955C3" w:rsidRDefault="006955C3" w:rsidP="006955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ontinuous HSD17B2 (</w:t>
            </w: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-unit</w:t>
            </w: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crease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153B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01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4BAD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 (0.90, 0.98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247C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 (0.93, 1.00)</w:t>
            </w:r>
          </w:p>
        </w:tc>
      </w:tr>
      <w:tr w:rsidR="006955C3" w:rsidRPr="006955C3" w14:paraId="4A9196E2" w14:textId="77777777" w:rsidTr="006955C3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F51F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9B61" w14:textId="77777777" w:rsidR="006955C3" w:rsidRPr="006955C3" w:rsidRDefault="006955C3" w:rsidP="006955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881D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C35C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55C3" w:rsidRPr="006955C3" w14:paraId="679606A9" w14:textId="77777777" w:rsidTr="006955C3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3CAF" w14:textId="77777777" w:rsidR="006955C3" w:rsidRPr="006955C3" w:rsidRDefault="006955C3" w:rsidP="006955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≥75th %til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E495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0E42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68 (0.53, 0.8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C38F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9 (0.61, 1.02)</w:t>
            </w:r>
          </w:p>
        </w:tc>
      </w:tr>
      <w:tr w:rsidR="006955C3" w:rsidRPr="006955C3" w14:paraId="2A56725A" w14:textId="77777777" w:rsidTr="006955C3">
        <w:trPr>
          <w:trHeight w:val="25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66B4" w14:textId="77777777" w:rsidR="006955C3" w:rsidRPr="006955C3" w:rsidRDefault="006955C3" w:rsidP="006955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0th–75th %til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AAAF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C441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2 (0.57, 0.9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DE42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8 (0.62, 0.99)</w:t>
            </w:r>
          </w:p>
        </w:tc>
      </w:tr>
      <w:tr w:rsidR="006955C3" w:rsidRPr="006955C3" w14:paraId="4DD44495" w14:textId="77777777" w:rsidTr="006955C3">
        <w:trPr>
          <w:trHeight w:val="25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C195" w14:textId="77777777" w:rsidR="006955C3" w:rsidRPr="006955C3" w:rsidRDefault="006955C3" w:rsidP="006955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5th–50th %til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57A1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A7E9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5 (0.60, 0.9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6930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9 (0.63, 1.00)</w:t>
            </w:r>
          </w:p>
        </w:tc>
      </w:tr>
      <w:tr w:rsidR="006955C3" w:rsidRPr="006955C3" w14:paraId="47054D1E" w14:textId="77777777" w:rsidTr="006955C3">
        <w:trPr>
          <w:trHeight w:val="25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E291" w14:textId="77777777" w:rsidR="006955C3" w:rsidRPr="006955C3" w:rsidRDefault="006955C3" w:rsidP="006955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&lt;25th %til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B7BB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5FB8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E710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6955C3" w:rsidRPr="006955C3" w14:paraId="64B94E92" w14:textId="77777777" w:rsidTr="006955C3">
        <w:trPr>
          <w:trHeight w:val="195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5EDA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9AB4" w14:textId="77777777" w:rsidR="006955C3" w:rsidRPr="006955C3" w:rsidRDefault="006955C3" w:rsidP="00695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A623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4FC6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55C3" w:rsidRPr="006955C3" w14:paraId="48436A74" w14:textId="77777777" w:rsidTr="006955C3">
        <w:trPr>
          <w:trHeight w:val="260"/>
        </w:trPr>
        <w:tc>
          <w:tcPr>
            <w:tcW w:w="4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8299B" w14:textId="77777777" w:rsidR="006955C3" w:rsidRPr="006955C3" w:rsidRDefault="006955C3" w:rsidP="006955C3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0EEBC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−/TAM−</w:t>
            </w:r>
          </w:p>
        </w:tc>
      </w:tr>
      <w:tr w:rsidR="006955C3" w:rsidRPr="006955C3" w14:paraId="5783E77C" w14:textId="77777777" w:rsidTr="006955C3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BAE8" w14:textId="77777777" w:rsidR="006955C3" w:rsidRPr="006955C3" w:rsidRDefault="006955C3" w:rsidP="006955C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ytoplasmic HSD17B1 Expressio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3D29" w14:textId="77777777" w:rsidR="006955C3" w:rsidRPr="006955C3" w:rsidRDefault="006955C3" w:rsidP="006955C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106E" w14:textId="77777777" w:rsidR="006955C3" w:rsidRPr="006955C3" w:rsidRDefault="006955C3" w:rsidP="006955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3131" w14:textId="77777777" w:rsidR="006955C3" w:rsidRPr="006955C3" w:rsidRDefault="006955C3" w:rsidP="006955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55C3" w:rsidRPr="006955C3" w14:paraId="259860BF" w14:textId="77777777" w:rsidTr="006955C3">
        <w:trPr>
          <w:trHeight w:val="25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7335" w14:textId="77777777" w:rsidR="006955C3" w:rsidRPr="006955C3" w:rsidRDefault="006955C3" w:rsidP="006955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ny Expression (≥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BF6D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8626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0 (0.82, 1.7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3992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9 (0.74, 1.60)</w:t>
            </w:r>
          </w:p>
        </w:tc>
      </w:tr>
      <w:tr w:rsidR="006955C3" w:rsidRPr="006955C3" w14:paraId="28E1F935" w14:textId="77777777" w:rsidTr="006955C3">
        <w:trPr>
          <w:trHeight w:val="25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3688" w14:textId="77777777" w:rsidR="006955C3" w:rsidRPr="006955C3" w:rsidRDefault="006955C3" w:rsidP="006955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o Expression (&lt;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F39F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EA09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3BD9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6955C3" w:rsidRPr="006955C3" w14:paraId="52976D0D" w14:textId="77777777" w:rsidTr="006955C3">
        <w:trPr>
          <w:trHeight w:val="25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2606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5766" w14:textId="77777777" w:rsidR="006955C3" w:rsidRPr="006955C3" w:rsidRDefault="006955C3" w:rsidP="006955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A5C5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43E5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55C3" w:rsidRPr="006955C3" w14:paraId="50B4089B" w14:textId="77777777" w:rsidTr="006955C3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62CB" w14:textId="77777777" w:rsidR="006955C3" w:rsidRPr="006955C3" w:rsidRDefault="006955C3" w:rsidP="006955C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ytoplasmic HSD17B2 Expressio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BBC6" w14:textId="77777777" w:rsidR="006955C3" w:rsidRPr="006955C3" w:rsidRDefault="006955C3" w:rsidP="006955C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4CFB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1FE9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55C3" w:rsidRPr="006955C3" w14:paraId="19CBDE67" w14:textId="77777777" w:rsidTr="006955C3">
        <w:trPr>
          <w:trHeight w:val="25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0FC8" w14:textId="75705187" w:rsidR="006955C3" w:rsidRPr="006955C3" w:rsidRDefault="006955C3" w:rsidP="006955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ontinuous HSD17B2 (</w:t>
            </w: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-unit</w:t>
            </w: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crease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2D99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F410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2 (.98, 1.0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ED78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1 (0.97, 1.05)</w:t>
            </w:r>
          </w:p>
        </w:tc>
      </w:tr>
      <w:tr w:rsidR="006955C3" w:rsidRPr="006955C3" w14:paraId="3B3747CA" w14:textId="77777777" w:rsidTr="006955C3">
        <w:trPr>
          <w:trHeight w:val="26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C5AC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306E" w14:textId="77777777" w:rsidR="006955C3" w:rsidRPr="006955C3" w:rsidRDefault="006955C3" w:rsidP="006955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9061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975B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55C3" w:rsidRPr="006955C3" w14:paraId="2A970C0D" w14:textId="77777777" w:rsidTr="006955C3">
        <w:trPr>
          <w:trHeight w:val="25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E008" w14:textId="77777777" w:rsidR="006955C3" w:rsidRPr="006955C3" w:rsidRDefault="006955C3" w:rsidP="006955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≥75th %til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6FF8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4780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5 (0.97, 2.1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BB24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0 (0.93, 2.08)</w:t>
            </w:r>
          </w:p>
        </w:tc>
      </w:tr>
      <w:tr w:rsidR="006955C3" w:rsidRPr="006955C3" w14:paraId="4B7C53BE" w14:textId="77777777" w:rsidTr="006955C3">
        <w:trPr>
          <w:trHeight w:val="25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1C7F" w14:textId="77777777" w:rsidR="006955C3" w:rsidRPr="006955C3" w:rsidRDefault="006955C3" w:rsidP="006955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0th–75th %til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22CF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1D9D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6 (0.73, 1.8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F5A3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 (0.71, 1.76)</w:t>
            </w:r>
          </w:p>
        </w:tc>
      </w:tr>
      <w:tr w:rsidR="006955C3" w:rsidRPr="006955C3" w14:paraId="18702144" w14:textId="77777777" w:rsidTr="006955C3">
        <w:trPr>
          <w:trHeight w:val="250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7E94" w14:textId="77777777" w:rsidR="006955C3" w:rsidRPr="006955C3" w:rsidRDefault="006955C3" w:rsidP="006955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5th–50th %til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FCD0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7394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1 (0.83, 2.0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E190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1 (0.77, 1.92)</w:t>
            </w:r>
          </w:p>
        </w:tc>
      </w:tr>
      <w:tr w:rsidR="006955C3" w:rsidRPr="006955C3" w14:paraId="43AC0C76" w14:textId="77777777" w:rsidTr="006955C3">
        <w:trPr>
          <w:trHeight w:val="250"/>
        </w:trPr>
        <w:tc>
          <w:tcPr>
            <w:tcW w:w="4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8D9EA" w14:textId="77777777" w:rsidR="006955C3" w:rsidRPr="006955C3" w:rsidRDefault="006955C3" w:rsidP="006955C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&lt;25th %til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C9FED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03099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52DD4" w14:textId="77777777" w:rsidR="006955C3" w:rsidRPr="006955C3" w:rsidRDefault="006955C3" w:rsidP="006955C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55C3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</w:tbl>
    <w:p w14:paraId="3A32B92A" w14:textId="77777777" w:rsidR="00692E9F" w:rsidRDefault="00692E9F"/>
    <w:sectPr w:rsidR="00692E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427"/>
    <w:rsid w:val="00280618"/>
    <w:rsid w:val="0036158A"/>
    <w:rsid w:val="0043685E"/>
    <w:rsid w:val="005C4EAC"/>
    <w:rsid w:val="00692E9F"/>
    <w:rsid w:val="006955C3"/>
    <w:rsid w:val="007243C6"/>
    <w:rsid w:val="007C5427"/>
    <w:rsid w:val="009106DB"/>
    <w:rsid w:val="00997E81"/>
    <w:rsid w:val="00C41522"/>
    <w:rsid w:val="00C95D6A"/>
    <w:rsid w:val="00CF58C6"/>
    <w:rsid w:val="00E25AB7"/>
    <w:rsid w:val="00F8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E0586"/>
  <w15:chartTrackingRefBased/>
  <w15:docId w15:val="{0DE0CD0E-41BF-4C73-9248-8DF3BEE6B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54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54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542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42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542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42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42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42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42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4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54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542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542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542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42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42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42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42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54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4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42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542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54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54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54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54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4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4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542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106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06DB"/>
    <w:pPr>
      <w:spacing w:line="240" w:lineRule="auto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06DB"/>
    <w:rPr>
      <w:rFonts w:asciiTheme="minorHAnsi" w:hAnsiTheme="minorHAnsi" w:cstheme="minorBid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15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00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, Lindsay</dc:creator>
  <cp:keywords/>
  <dc:description/>
  <cp:lastModifiedBy>Collin, Lindsay</cp:lastModifiedBy>
  <cp:revision>6</cp:revision>
  <dcterms:created xsi:type="dcterms:W3CDTF">2025-01-30T11:05:00Z</dcterms:created>
  <dcterms:modified xsi:type="dcterms:W3CDTF">2025-07-10T16:37:00Z</dcterms:modified>
</cp:coreProperties>
</file>